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1692E" w14:textId="3D92BA16" w:rsidR="003555FC" w:rsidRPr="005B702F" w:rsidRDefault="003555FC">
      <w:pPr>
        <w:rPr>
          <w:b/>
          <w:bCs/>
        </w:rPr>
      </w:pPr>
      <w:r w:rsidRPr="005B702F">
        <w:rPr>
          <w:b/>
          <w:bCs/>
        </w:rPr>
        <w:t>Supplementary Materials</w:t>
      </w:r>
    </w:p>
    <w:p w14:paraId="2D2B4819" w14:textId="77777777" w:rsidR="003555FC" w:rsidRPr="005B702F" w:rsidRDefault="003555FC" w:rsidP="003555FC">
      <w:pPr>
        <w:pStyle w:val="Title"/>
        <w:rPr>
          <w:rFonts w:ascii="Times New Roman" w:hAnsi="Times New Roman" w:cs="Times New Roman"/>
          <w:b/>
          <w:bCs/>
          <w:sz w:val="24"/>
          <w:szCs w:val="24"/>
        </w:rPr>
      </w:pPr>
      <w:r w:rsidRPr="005B702F">
        <w:rPr>
          <w:rFonts w:ascii="Times New Roman" w:hAnsi="Times New Roman" w:cs="Times New Roman"/>
          <w:b/>
          <w:bCs/>
          <w:sz w:val="24"/>
          <w:szCs w:val="24"/>
        </w:rPr>
        <w:t>Harnessing Cosmic Carbon: Anaerobic Microbial Responses to Fullerenes Under Early Earth Conditions</w:t>
      </w:r>
    </w:p>
    <w:p w14:paraId="7079B049" w14:textId="7AC031DF" w:rsidR="003555FC" w:rsidRPr="005B702F" w:rsidRDefault="003555FC" w:rsidP="003555FC">
      <w:pPr>
        <w:pStyle w:val="AuthorList"/>
        <w:rPr>
          <w:b w:val="0"/>
          <w:bCs/>
        </w:rPr>
      </w:pPr>
      <w:r w:rsidRPr="005B702F">
        <w:rPr>
          <w:b w:val="0"/>
          <w:bCs/>
        </w:rPr>
        <w:t>Elle Bethune</w:t>
      </w:r>
      <w:r w:rsidRPr="005B702F">
        <w:rPr>
          <w:b w:val="0"/>
          <w:bCs/>
          <w:vertAlign w:val="superscript"/>
        </w:rPr>
        <w:t>1*</w:t>
      </w:r>
      <w:r w:rsidRPr="005B702F">
        <w:rPr>
          <w:b w:val="0"/>
          <w:bCs/>
        </w:rPr>
        <w:t>, Andrey Gromov</w:t>
      </w:r>
      <w:r w:rsidRPr="005B702F">
        <w:rPr>
          <w:b w:val="0"/>
          <w:bCs/>
          <w:vertAlign w:val="superscript"/>
        </w:rPr>
        <w:t>2</w:t>
      </w:r>
      <w:r w:rsidRPr="005B702F">
        <w:rPr>
          <w:b w:val="0"/>
          <w:bCs/>
        </w:rPr>
        <w:t>, Eleanor E.B. Campbell</w:t>
      </w:r>
      <w:r w:rsidRPr="005B702F">
        <w:rPr>
          <w:b w:val="0"/>
          <w:bCs/>
          <w:vertAlign w:val="superscript"/>
        </w:rPr>
        <w:t>2,</w:t>
      </w:r>
      <w:proofErr w:type="gramStart"/>
      <w:r w:rsidRPr="005B702F">
        <w:rPr>
          <w:b w:val="0"/>
          <w:bCs/>
          <w:vertAlign w:val="superscript"/>
        </w:rPr>
        <w:t>3</w:t>
      </w:r>
      <w:r w:rsidRPr="005B702F">
        <w:rPr>
          <w:b w:val="0"/>
          <w:bCs/>
        </w:rPr>
        <w:t xml:space="preserve">, </w:t>
      </w:r>
      <w:r w:rsidRPr="005B702F">
        <w:rPr>
          <w:b w:val="0"/>
          <w:bCs/>
          <w:vertAlign w:val="superscript"/>
        </w:rPr>
        <w:t xml:space="preserve"> </w:t>
      </w:r>
      <w:r w:rsidRPr="005B702F">
        <w:rPr>
          <w:b w:val="0"/>
          <w:bCs/>
        </w:rPr>
        <w:t>Charles</w:t>
      </w:r>
      <w:proofErr w:type="gramEnd"/>
      <w:r w:rsidRPr="005B702F">
        <w:rPr>
          <w:b w:val="0"/>
          <w:bCs/>
        </w:rPr>
        <w:t xml:space="preserve"> S. Cockell</w:t>
      </w:r>
      <w:r w:rsidRPr="005B702F">
        <w:rPr>
          <w:b w:val="0"/>
          <w:bCs/>
          <w:vertAlign w:val="superscript"/>
        </w:rPr>
        <w:t>1</w:t>
      </w:r>
      <w:r w:rsidRPr="005B702F">
        <w:rPr>
          <w:b w:val="0"/>
          <w:bCs/>
        </w:rPr>
        <w:t xml:space="preserve"> </w:t>
      </w:r>
    </w:p>
    <w:p w14:paraId="076CCC1F" w14:textId="77777777" w:rsidR="003555FC" w:rsidRPr="005B702F" w:rsidRDefault="003555FC" w:rsidP="003555FC">
      <w:pPr>
        <w:spacing w:before="240"/>
        <w:rPr>
          <w:b/>
        </w:rPr>
      </w:pPr>
      <w:r w:rsidRPr="005B702F">
        <w:rPr>
          <w:vertAlign w:val="superscript"/>
        </w:rPr>
        <w:t>1</w:t>
      </w:r>
      <w:r w:rsidRPr="005B702F">
        <w:t>UK Centre for Astrobiology, School of Physics and Astronomy, University of Edinburgh, Edinburgh, Scotland</w:t>
      </w:r>
    </w:p>
    <w:p w14:paraId="73DF6E71" w14:textId="77777777" w:rsidR="003555FC" w:rsidRPr="005B702F" w:rsidRDefault="003555FC" w:rsidP="003555FC">
      <w:r w:rsidRPr="005B702F">
        <w:rPr>
          <w:vertAlign w:val="superscript"/>
        </w:rPr>
        <w:t>2</w:t>
      </w:r>
      <w:r w:rsidRPr="005B702F">
        <w:t>EaStCHEM and School of Chemistry, University of Edinburgh, Edinburgh, Scotland</w:t>
      </w:r>
    </w:p>
    <w:p w14:paraId="5D9CD332" w14:textId="77777777" w:rsidR="003555FC" w:rsidRPr="005B702F" w:rsidRDefault="003555FC" w:rsidP="003555FC">
      <w:pPr>
        <w:rPr>
          <w:color w:val="231F20"/>
        </w:rPr>
      </w:pPr>
      <w:r w:rsidRPr="005B702F">
        <w:rPr>
          <w:vertAlign w:val="superscript"/>
        </w:rPr>
        <w:t>3</w:t>
      </w:r>
      <w:r w:rsidRPr="005B702F">
        <w:t xml:space="preserve">Dept. of Physics, </w:t>
      </w:r>
      <w:r w:rsidRPr="005B702F">
        <w:rPr>
          <w:color w:val="231F20"/>
        </w:rPr>
        <w:t xml:space="preserve">Ewha </w:t>
      </w:r>
      <w:proofErr w:type="spellStart"/>
      <w:r w:rsidRPr="005B702F">
        <w:rPr>
          <w:color w:val="231F20"/>
        </w:rPr>
        <w:t>Womans</w:t>
      </w:r>
      <w:proofErr w:type="spellEnd"/>
      <w:r w:rsidRPr="005B702F">
        <w:rPr>
          <w:color w:val="231F20"/>
        </w:rPr>
        <w:t xml:space="preserve"> University, Seoul 03760, Republic of Korea</w:t>
      </w:r>
    </w:p>
    <w:p w14:paraId="64CD25AD" w14:textId="77777777" w:rsidR="003555FC" w:rsidRPr="005B702F" w:rsidRDefault="003555FC"/>
    <w:p w14:paraId="45002FB8" w14:textId="77777777" w:rsidR="003555FC" w:rsidRPr="005B702F" w:rsidRDefault="003555FC"/>
    <w:p w14:paraId="1ABEFE38" w14:textId="1344FCF6" w:rsidR="003555FC" w:rsidRPr="005B702F" w:rsidRDefault="003555FC">
      <w:pPr>
        <w:rPr>
          <w:b/>
          <w:bCs/>
        </w:rPr>
      </w:pPr>
      <w:proofErr w:type="spellStart"/>
      <w:r w:rsidRPr="005B702F">
        <w:rPr>
          <w:b/>
          <w:bCs/>
        </w:rPr>
        <w:t>Fullerol</w:t>
      </w:r>
      <w:proofErr w:type="spellEnd"/>
      <w:r w:rsidRPr="005B702F">
        <w:rPr>
          <w:b/>
          <w:bCs/>
        </w:rPr>
        <w:t xml:space="preserve"> Characterisation</w:t>
      </w:r>
    </w:p>
    <w:p w14:paraId="40548482" w14:textId="77777777" w:rsidR="00FE5B0D" w:rsidRPr="005B702F" w:rsidRDefault="00FE5B0D"/>
    <w:p w14:paraId="24339A42" w14:textId="67AFEFA1" w:rsidR="00FE5B0D" w:rsidRPr="005B702F" w:rsidRDefault="00FE5B0D">
      <w:r w:rsidRPr="005B702F">
        <w:t xml:space="preserve">The identification of the fullerol materials is based on the combination of FTIR, </w:t>
      </w:r>
      <w:r w:rsidRPr="005B702F">
        <w:rPr>
          <w:vertAlign w:val="superscript"/>
        </w:rPr>
        <w:t>13</w:t>
      </w:r>
      <w:r w:rsidRPr="005B702F">
        <w:t xml:space="preserve">C NMR and TGA results shown below. </w:t>
      </w:r>
    </w:p>
    <w:p w14:paraId="7AC48B2C" w14:textId="77777777" w:rsidR="003555FC" w:rsidRPr="005B702F" w:rsidRDefault="003555FC"/>
    <w:p w14:paraId="0EC651C6" w14:textId="58A93591" w:rsidR="003555FC" w:rsidRPr="005B702F" w:rsidRDefault="003555FC">
      <w:pPr>
        <w:rPr>
          <w:i/>
          <w:iCs/>
        </w:rPr>
      </w:pPr>
      <w:r w:rsidRPr="005B702F">
        <w:rPr>
          <w:i/>
          <w:iCs/>
        </w:rPr>
        <w:t>FTIR Spectra</w:t>
      </w:r>
    </w:p>
    <w:p w14:paraId="57ADE5A7" w14:textId="77777777" w:rsidR="003555FC" w:rsidRPr="005B702F" w:rsidRDefault="003555FC"/>
    <w:p w14:paraId="1D192BB5" w14:textId="3EBD6FED" w:rsidR="003555FC" w:rsidRPr="005B702F" w:rsidRDefault="00606646">
      <w:r w:rsidRPr="005B702F">
        <w:t xml:space="preserve">FTIT spectra of dried powder samples of the synthesised fullerol species were obtained using a Smiths </w:t>
      </w:r>
      <w:proofErr w:type="spellStart"/>
      <w:r w:rsidRPr="005B702F">
        <w:t>Illuminat</w:t>
      </w:r>
      <w:proofErr w:type="spellEnd"/>
      <w:r w:rsidRPr="005B702F">
        <w:t>-IR FTIR microscope equipped with an ATR diamond-coated objective and are shown in Fig. 1. The samples show the expected characteristic peaks. The broad signal at around 3400 cm</w:t>
      </w:r>
      <w:r w:rsidRPr="005B702F">
        <w:rPr>
          <w:vertAlign w:val="superscript"/>
        </w:rPr>
        <w:t>-1</w:t>
      </w:r>
      <w:r w:rsidRPr="005B702F">
        <w:t xml:space="preserve"> is associated with the O-H stretch. The C=C, C-O-H and C-O frequencies are found at 1625/1627 cm</w:t>
      </w:r>
      <w:r w:rsidRPr="005B702F">
        <w:rPr>
          <w:vertAlign w:val="superscript"/>
        </w:rPr>
        <w:t>-1</w:t>
      </w:r>
      <w:r w:rsidRPr="005B702F">
        <w:t>, 1371/1363 cm</w:t>
      </w:r>
      <w:r w:rsidRPr="005B702F">
        <w:rPr>
          <w:vertAlign w:val="superscript"/>
        </w:rPr>
        <w:t>-1</w:t>
      </w:r>
      <w:r w:rsidRPr="005B702F">
        <w:t xml:space="preserve"> and 1082/1074 cm</w:t>
      </w:r>
      <w:r w:rsidRPr="005B702F">
        <w:rPr>
          <w:vertAlign w:val="superscript"/>
        </w:rPr>
        <w:t>-1</w:t>
      </w:r>
      <w:r w:rsidRPr="005B702F">
        <w:rPr>
          <w:sz w:val="28"/>
          <w:szCs w:val="28"/>
        </w:rPr>
        <w:t xml:space="preserve"> </w:t>
      </w:r>
      <w:r w:rsidRPr="005B702F">
        <w:t>for the C</w:t>
      </w:r>
      <w:r w:rsidRPr="005B702F">
        <w:rPr>
          <w:vertAlign w:val="subscript"/>
        </w:rPr>
        <w:t xml:space="preserve">60 </w:t>
      </w:r>
      <w:r w:rsidRPr="005B702F">
        <w:t>(Fig. 1(a)) and C</w:t>
      </w:r>
      <w:r w:rsidRPr="005B702F">
        <w:rPr>
          <w:vertAlign w:val="subscript"/>
        </w:rPr>
        <w:t>70</w:t>
      </w:r>
      <w:r w:rsidRPr="005B702F">
        <w:t xml:space="preserve"> fullerols (Fig. 1(b)), respectively.</w:t>
      </w:r>
      <w:r w:rsidR="00FB1822" w:rsidRPr="005B702F">
        <w:t xml:space="preserve"> The C</w:t>
      </w:r>
      <w:r w:rsidR="00FB1822" w:rsidRPr="005B702F">
        <w:rPr>
          <w:vertAlign w:val="subscript"/>
        </w:rPr>
        <w:t>60</w:t>
      </w:r>
      <w:r w:rsidR="00FB1822" w:rsidRPr="005B702F">
        <w:t xml:space="preserve"> fullerol spectrum </w:t>
      </w:r>
      <w:r w:rsidR="00746552" w:rsidRPr="005B702F">
        <w:t>shows a close resemblance to the spectrum for C</w:t>
      </w:r>
      <w:r w:rsidR="00746552" w:rsidRPr="005B702F">
        <w:rPr>
          <w:vertAlign w:val="subscript"/>
        </w:rPr>
        <w:t>60</w:t>
      </w:r>
      <w:r w:rsidR="00746552" w:rsidRPr="005B702F">
        <w:t>(OH)</w:t>
      </w:r>
      <w:r w:rsidR="00746552" w:rsidRPr="005B702F">
        <w:rPr>
          <w:vertAlign w:val="subscript"/>
        </w:rPr>
        <w:t>44</w:t>
      </w:r>
      <w:r w:rsidR="00746552" w:rsidRPr="005B702F">
        <w:t>.8H</w:t>
      </w:r>
      <w:r w:rsidR="00746552" w:rsidRPr="005B702F">
        <w:rPr>
          <w:vertAlign w:val="subscript"/>
        </w:rPr>
        <w:t>2</w:t>
      </w:r>
      <w:r w:rsidR="00746552" w:rsidRPr="005B702F">
        <w:t>O shown by Kokub</w:t>
      </w:r>
      <w:r w:rsidR="009573E0" w:rsidRPr="005B702F">
        <w:t>o</w:t>
      </w:r>
      <w:r w:rsidR="00746552" w:rsidRPr="005B702F">
        <w:t xml:space="preserve"> et al. (Kokub</w:t>
      </w:r>
      <w:r w:rsidR="009573E0" w:rsidRPr="005B702F">
        <w:t xml:space="preserve">o </w:t>
      </w:r>
      <w:r w:rsidR="00746552" w:rsidRPr="005B702F">
        <w:t>et al</w:t>
      </w:r>
      <w:r w:rsidR="001951D0" w:rsidRPr="005B702F">
        <w:t>.</w:t>
      </w:r>
      <w:r w:rsidR="00746552" w:rsidRPr="005B702F">
        <w:t xml:space="preserve">, 2011). </w:t>
      </w:r>
      <w:r w:rsidR="004B44E3" w:rsidRPr="005B702F">
        <w:t>The small peak at ca. 1720 cm</w:t>
      </w:r>
      <w:r w:rsidR="004B44E3" w:rsidRPr="005B702F">
        <w:rPr>
          <w:vertAlign w:val="superscript"/>
        </w:rPr>
        <w:t>-1</w:t>
      </w:r>
      <w:r w:rsidR="004B44E3" w:rsidRPr="005B702F">
        <w:t xml:space="preserve"> is indicative of some carbonyl presence. </w:t>
      </w:r>
    </w:p>
    <w:p w14:paraId="5D60B227" w14:textId="77777777" w:rsidR="00746552" w:rsidRPr="005B702F" w:rsidRDefault="00746552">
      <w:pPr>
        <w:rPr>
          <w:sz w:val="28"/>
          <w:szCs w:val="28"/>
        </w:rPr>
      </w:pPr>
    </w:p>
    <w:p w14:paraId="6A8FD07B" w14:textId="0F822D60" w:rsidR="00746552" w:rsidRPr="005B702F" w:rsidRDefault="00514B91" w:rsidP="00746552">
      <w:r w:rsidRPr="005B702F">
        <w:rPr>
          <w:noProof/>
        </w:rPr>
        <w:drawing>
          <wp:inline distT="0" distB="0" distL="0" distR="0" wp14:anchorId="101384EF" wp14:editId="114D5C42">
            <wp:extent cx="5677446" cy="2326822"/>
            <wp:effectExtent l="0" t="0" r="0" b="0"/>
            <wp:docPr id="11899744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97446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635" cy="2342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EB56E" w14:textId="77777777" w:rsidR="00746552" w:rsidRPr="005B702F" w:rsidRDefault="00746552" w:rsidP="00746552"/>
    <w:p w14:paraId="20AF9FB8" w14:textId="4B56D3F8" w:rsidR="00746552" w:rsidRPr="005B702F" w:rsidRDefault="00CB3508" w:rsidP="00746552">
      <w:r w:rsidRPr="005B702F">
        <w:t xml:space="preserve">Figure 1: FTIR spectra of synthesised fullerols of </w:t>
      </w:r>
      <w:r w:rsidR="00746552" w:rsidRPr="005B702F">
        <w:t xml:space="preserve">(a) </w:t>
      </w:r>
      <w:r w:rsidRPr="005B702F">
        <w:t>C</w:t>
      </w:r>
      <w:r w:rsidRPr="005B702F">
        <w:rPr>
          <w:vertAlign w:val="subscript"/>
        </w:rPr>
        <w:t>60</w:t>
      </w:r>
      <w:r w:rsidR="00882099" w:rsidRPr="005B702F">
        <w:t>(OH)</w:t>
      </w:r>
      <w:r w:rsidR="00882099" w:rsidRPr="005B702F">
        <w:rPr>
          <w:i/>
          <w:iCs/>
          <w:vertAlign w:val="subscript"/>
        </w:rPr>
        <w:t>n</w:t>
      </w:r>
      <w:r w:rsidRPr="005B702F">
        <w:t xml:space="preserve"> and </w:t>
      </w:r>
      <w:r w:rsidR="00746552" w:rsidRPr="005B702F">
        <w:t xml:space="preserve">(b) </w:t>
      </w:r>
      <w:r w:rsidRPr="005B702F">
        <w:t>C</w:t>
      </w:r>
      <w:r w:rsidRPr="005B702F">
        <w:rPr>
          <w:vertAlign w:val="subscript"/>
        </w:rPr>
        <w:t>70</w:t>
      </w:r>
      <w:r w:rsidR="00882099" w:rsidRPr="005B702F">
        <w:t>(OH)</w:t>
      </w:r>
      <w:r w:rsidR="00882099" w:rsidRPr="005B702F">
        <w:rPr>
          <w:i/>
          <w:iCs/>
          <w:vertAlign w:val="subscript"/>
        </w:rPr>
        <w:t>n</w:t>
      </w:r>
      <w:r w:rsidR="00746552" w:rsidRPr="005B702F">
        <w:t>.</w:t>
      </w:r>
      <w:r w:rsidR="00FE5B0D" w:rsidRPr="005B702F">
        <w:t xml:space="preserve"> </w:t>
      </w:r>
    </w:p>
    <w:p w14:paraId="43DE5EFC" w14:textId="0E384548" w:rsidR="00FE5B0D" w:rsidRPr="005B702F" w:rsidRDefault="00FE5B0D" w:rsidP="00746552"/>
    <w:p w14:paraId="52EE9995" w14:textId="77777777" w:rsidR="00305E75" w:rsidRPr="005B702F" w:rsidRDefault="00305E75" w:rsidP="00746552"/>
    <w:p w14:paraId="1D509B8A" w14:textId="40F4EC7D" w:rsidR="00FE5B0D" w:rsidRPr="005B702F" w:rsidRDefault="00FE5B0D" w:rsidP="00746552">
      <w:pPr>
        <w:rPr>
          <w:i/>
          <w:iCs/>
        </w:rPr>
      </w:pPr>
      <w:r w:rsidRPr="005B702F">
        <w:rPr>
          <w:i/>
          <w:iCs/>
          <w:vertAlign w:val="superscript"/>
        </w:rPr>
        <w:t>13</w:t>
      </w:r>
      <w:r w:rsidRPr="005B702F">
        <w:rPr>
          <w:i/>
          <w:iCs/>
        </w:rPr>
        <w:t>C NMR</w:t>
      </w:r>
    </w:p>
    <w:p w14:paraId="1ACA3794" w14:textId="77777777" w:rsidR="00305E75" w:rsidRPr="005B702F" w:rsidRDefault="00305E75" w:rsidP="00746552"/>
    <w:p w14:paraId="19DE3A41" w14:textId="79907782" w:rsidR="00FE5B0D" w:rsidRPr="005B702F" w:rsidRDefault="00A32692" w:rsidP="00746552">
      <w:r w:rsidRPr="005B702F">
        <w:t xml:space="preserve">The NMR spectra were taken using a Bruker Advance 300 solid-state NMR spectrometer, equipped with a 4 mm WB MAS broadband probe, at a spin rate of 10 kHz. Each spectrum </w:t>
      </w:r>
      <w:r w:rsidRPr="005B702F">
        <w:lastRenderedPageBreak/>
        <w:t>consisted of 1024 scans with a scan time of 3 seconds</w:t>
      </w:r>
      <w:r w:rsidR="00882099" w:rsidRPr="005B702F">
        <w:t xml:space="preserve"> and are shown in Fig. 2. The integrated sp</w:t>
      </w:r>
      <w:r w:rsidR="00882099" w:rsidRPr="005B702F">
        <w:rPr>
          <w:vertAlign w:val="superscript"/>
        </w:rPr>
        <w:t>2</w:t>
      </w:r>
      <w:r w:rsidR="00882099" w:rsidRPr="005B702F">
        <w:t xml:space="preserve"> and sp</w:t>
      </w:r>
      <w:r w:rsidR="00882099" w:rsidRPr="005B702F">
        <w:rPr>
          <w:vertAlign w:val="superscript"/>
        </w:rPr>
        <w:t>3</w:t>
      </w:r>
      <w:r w:rsidR="00882099" w:rsidRPr="005B702F">
        <w:t xml:space="preserve"> intensities are provided in Table 1. </w:t>
      </w:r>
    </w:p>
    <w:p w14:paraId="0CE536FB" w14:textId="77777777" w:rsidR="00D250A8" w:rsidRPr="005B702F" w:rsidRDefault="00D250A8" w:rsidP="00746552"/>
    <w:p w14:paraId="5AEB369D" w14:textId="08758468" w:rsidR="00D250A8" w:rsidRPr="005B702F" w:rsidRDefault="00882099" w:rsidP="00746552">
      <w:r w:rsidRPr="005B702F">
        <w:rPr>
          <w:noProof/>
        </w:rPr>
        <w:drawing>
          <wp:inline distT="0" distB="0" distL="0" distR="0" wp14:anchorId="3A1AE8D1" wp14:editId="1005564E">
            <wp:extent cx="5682343" cy="2430294"/>
            <wp:effectExtent l="0" t="0" r="0" b="0"/>
            <wp:docPr id="14371905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19054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2127" cy="2451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F84E1" w14:textId="58B0E350" w:rsidR="00882099" w:rsidRPr="005B702F" w:rsidRDefault="00882099" w:rsidP="00746552">
      <w:r w:rsidRPr="005B702F">
        <w:t xml:space="preserve">Figure 2: Solid state </w:t>
      </w:r>
      <w:r w:rsidRPr="005B702F">
        <w:rPr>
          <w:vertAlign w:val="superscript"/>
        </w:rPr>
        <w:t>13</w:t>
      </w:r>
      <w:r w:rsidRPr="005B702F">
        <w:t>C NMR spectra (a) C</w:t>
      </w:r>
      <w:r w:rsidRPr="005B702F">
        <w:rPr>
          <w:vertAlign w:val="subscript"/>
        </w:rPr>
        <w:t>60</w:t>
      </w:r>
      <w:r w:rsidRPr="005B702F">
        <w:t>(OH)</w:t>
      </w:r>
      <w:proofErr w:type="gramStart"/>
      <w:r w:rsidRPr="005B702F">
        <w:rPr>
          <w:i/>
          <w:iCs/>
          <w:vertAlign w:val="subscript"/>
        </w:rPr>
        <w:t>n</w:t>
      </w:r>
      <w:r w:rsidRPr="005B702F">
        <w:t xml:space="preserve">  (</w:t>
      </w:r>
      <w:proofErr w:type="gramEnd"/>
      <w:r w:rsidRPr="005B702F">
        <w:t>b) C</w:t>
      </w:r>
      <w:r w:rsidRPr="005B702F">
        <w:rPr>
          <w:vertAlign w:val="subscript"/>
        </w:rPr>
        <w:t>70</w:t>
      </w:r>
      <w:r w:rsidRPr="005B702F">
        <w:t>(OH)</w:t>
      </w:r>
      <w:r w:rsidRPr="005B702F">
        <w:rPr>
          <w:i/>
          <w:iCs/>
          <w:vertAlign w:val="subscript"/>
        </w:rPr>
        <w:t>n</w:t>
      </w:r>
      <w:r w:rsidRPr="005B702F">
        <w:t xml:space="preserve">. Peaks labelled TBAH are due to trace impurities of the phase transfer catalyst used in synthesis. </w:t>
      </w:r>
    </w:p>
    <w:p w14:paraId="0978E3D3" w14:textId="77777777" w:rsidR="006C081E" w:rsidRPr="005B702F" w:rsidRDefault="006C081E" w:rsidP="00746552"/>
    <w:p w14:paraId="1C7C75C8" w14:textId="77777777" w:rsidR="006C081E" w:rsidRPr="005B702F" w:rsidRDefault="006C081E" w:rsidP="00746552"/>
    <w:p w14:paraId="5BF3AED9" w14:textId="30542EA0" w:rsidR="006C081E" w:rsidRPr="005B702F" w:rsidRDefault="006C081E" w:rsidP="00746552">
      <w:r w:rsidRPr="005B702F">
        <w:t xml:space="preserve">Table 1. </w:t>
      </w:r>
      <w:r w:rsidRPr="005B702F">
        <w:rPr>
          <w:vertAlign w:val="superscript"/>
        </w:rPr>
        <w:t>13</w:t>
      </w:r>
      <w:r w:rsidRPr="005B702F">
        <w:t>C NMR Integrated Peak Intensities</w:t>
      </w:r>
      <w:r w:rsidR="00991574" w:rsidRPr="005B702F">
        <w:t xml:space="preserve"> (arb. uni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560"/>
        <w:gridCol w:w="1559"/>
        <w:gridCol w:w="1843"/>
        <w:gridCol w:w="1275"/>
      </w:tblGrid>
      <w:tr w:rsidR="006C081E" w:rsidRPr="005B702F" w14:paraId="1E81C45E" w14:textId="77777777" w:rsidTr="00037FC4">
        <w:tc>
          <w:tcPr>
            <w:tcW w:w="7471" w:type="dxa"/>
            <w:gridSpan w:val="5"/>
          </w:tcPr>
          <w:p w14:paraId="62602BEB" w14:textId="0D909CA7" w:rsidR="006C081E" w:rsidRPr="005B702F" w:rsidRDefault="006C081E" w:rsidP="00746552">
            <w:r w:rsidRPr="005B702F">
              <w:rPr>
                <w:b/>
                <w:bCs/>
              </w:rPr>
              <w:t>C</w:t>
            </w:r>
            <w:r w:rsidRPr="005B702F">
              <w:rPr>
                <w:b/>
                <w:bCs/>
                <w:vertAlign w:val="subscript"/>
              </w:rPr>
              <w:t>60</w:t>
            </w:r>
            <w:r w:rsidRPr="005B702F">
              <w:rPr>
                <w:b/>
                <w:bCs/>
              </w:rPr>
              <w:t>(OH)</w:t>
            </w:r>
            <w:r w:rsidRPr="005B702F">
              <w:rPr>
                <w:b/>
                <w:bCs/>
                <w:i/>
                <w:iCs/>
              </w:rPr>
              <w:t>n</w:t>
            </w:r>
          </w:p>
        </w:tc>
      </w:tr>
      <w:tr w:rsidR="006C081E" w:rsidRPr="005B702F" w14:paraId="6366F13C" w14:textId="77777777" w:rsidTr="00037FC4">
        <w:tc>
          <w:tcPr>
            <w:tcW w:w="1234" w:type="dxa"/>
          </w:tcPr>
          <w:p w14:paraId="7357167F" w14:textId="14AAC89D" w:rsidR="006C081E" w:rsidRPr="005B702F" w:rsidRDefault="006C081E" w:rsidP="00037FC4">
            <w:pPr>
              <w:jc w:val="center"/>
            </w:pPr>
            <w:r w:rsidRPr="005B702F">
              <w:t>ppm</w:t>
            </w:r>
          </w:p>
        </w:tc>
        <w:tc>
          <w:tcPr>
            <w:tcW w:w="1560" w:type="dxa"/>
          </w:tcPr>
          <w:p w14:paraId="6F0709DC" w14:textId="7B63EAE3" w:rsidR="006C081E" w:rsidRPr="005B702F" w:rsidRDefault="006C081E" w:rsidP="00037FC4">
            <w:pPr>
              <w:jc w:val="center"/>
            </w:pPr>
            <w:r w:rsidRPr="005B702F">
              <w:t>Height</w:t>
            </w:r>
          </w:p>
        </w:tc>
        <w:tc>
          <w:tcPr>
            <w:tcW w:w="1559" w:type="dxa"/>
          </w:tcPr>
          <w:p w14:paraId="7C122358" w14:textId="0A44EC1A" w:rsidR="006C081E" w:rsidRPr="005B702F" w:rsidRDefault="006C081E" w:rsidP="00037FC4">
            <w:pPr>
              <w:jc w:val="center"/>
            </w:pPr>
            <w:r w:rsidRPr="005B702F">
              <w:t>Width</w:t>
            </w:r>
          </w:p>
        </w:tc>
        <w:tc>
          <w:tcPr>
            <w:tcW w:w="1843" w:type="dxa"/>
          </w:tcPr>
          <w:p w14:paraId="5EE2F2DC" w14:textId="2B7495F0" w:rsidR="006C081E" w:rsidRPr="005B702F" w:rsidRDefault="006C081E" w:rsidP="00037FC4">
            <w:pPr>
              <w:jc w:val="center"/>
            </w:pPr>
            <w:r w:rsidRPr="005B702F">
              <w:t>Area</w:t>
            </w:r>
          </w:p>
        </w:tc>
        <w:tc>
          <w:tcPr>
            <w:tcW w:w="1275" w:type="dxa"/>
          </w:tcPr>
          <w:p w14:paraId="438BC08E" w14:textId="21EB4EE2" w:rsidR="006C081E" w:rsidRPr="005B702F" w:rsidRDefault="006C081E" w:rsidP="00037FC4">
            <w:pPr>
              <w:jc w:val="center"/>
            </w:pPr>
            <w:r w:rsidRPr="005B702F">
              <w:t>Type</w:t>
            </w:r>
          </w:p>
        </w:tc>
      </w:tr>
      <w:tr w:rsidR="006C081E" w:rsidRPr="005B702F" w14:paraId="63C2FC7B" w14:textId="77777777" w:rsidTr="00037FC4">
        <w:tc>
          <w:tcPr>
            <w:tcW w:w="1234" w:type="dxa"/>
          </w:tcPr>
          <w:p w14:paraId="7F4168FA" w14:textId="2E7FDA5B" w:rsidR="006C081E" w:rsidRPr="005B702F" w:rsidRDefault="006C081E" w:rsidP="00037FC4">
            <w:pPr>
              <w:jc w:val="center"/>
            </w:pPr>
            <w:r w:rsidRPr="005B702F">
              <w:t>172</w:t>
            </w:r>
          </w:p>
        </w:tc>
        <w:tc>
          <w:tcPr>
            <w:tcW w:w="1560" w:type="dxa"/>
          </w:tcPr>
          <w:p w14:paraId="0B654B64" w14:textId="0CB2E928" w:rsidR="006C081E" w:rsidRPr="005B702F" w:rsidRDefault="006C081E" w:rsidP="00037FC4">
            <w:pPr>
              <w:jc w:val="center"/>
            </w:pPr>
            <w:r w:rsidRPr="005B702F">
              <w:t>6</w:t>
            </w:r>
            <w:r w:rsidR="00991574" w:rsidRPr="005B702F">
              <w:t>5.</w:t>
            </w:r>
            <w:r w:rsidRPr="005B702F">
              <w:t>8</w:t>
            </w:r>
          </w:p>
        </w:tc>
        <w:tc>
          <w:tcPr>
            <w:tcW w:w="1559" w:type="dxa"/>
          </w:tcPr>
          <w:p w14:paraId="4809E583" w14:textId="3A66358C" w:rsidR="006C081E" w:rsidRPr="005B702F" w:rsidRDefault="006C081E" w:rsidP="00037FC4">
            <w:pPr>
              <w:jc w:val="center"/>
              <w:rPr>
                <w:vertAlign w:val="superscript"/>
              </w:rPr>
            </w:pPr>
            <w:r w:rsidRPr="005B702F">
              <w:t>8.62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3EB6B68B" w14:textId="4C7D985B" w:rsidR="006C081E" w:rsidRPr="005B702F" w:rsidRDefault="00991574" w:rsidP="00037FC4">
            <w:pPr>
              <w:jc w:val="center"/>
            </w:pPr>
            <w:r w:rsidRPr="005B702F">
              <w:t>2.70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="006C081E"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0285D82E" w14:textId="73EA7077" w:rsidR="006C081E" w:rsidRPr="005B702F" w:rsidRDefault="00037FC4" w:rsidP="00037FC4">
            <w:pPr>
              <w:jc w:val="center"/>
              <w:rPr>
                <w:vertAlign w:val="superscript"/>
              </w:rPr>
            </w:pPr>
            <w:r w:rsidRPr="005B702F">
              <w:t>sp</w:t>
            </w:r>
            <w:r w:rsidRPr="005B702F">
              <w:rPr>
                <w:vertAlign w:val="superscript"/>
              </w:rPr>
              <w:t>2</w:t>
            </w:r>
          </w:p>
        </w:tc>
      </w:tr>
      <w:tr w:rsidR="006C081E" w:rsidRPr="005B702F" w14:paraId="10877A99" w14:textId="77777777" w:rsidTr="00037FC4">
        <w:tc>
          <w:tcPr>
            <w:tcW w:w="1234" w:type="dxa"/>
          </w:tcPr>
          <w:p w14:paraId="4A5CD520" w14:textId="7099BF18" w:rsidR="006C081E" w:rsidRPr="005B702F" w:rsidRDefault="006C081E" w:rsidP="00037FC4">
            <w:pPr>
              <w:jc w:val="center"/>
            </w:pPr>
            <w:r w:rsidRPr="005B702F">
              <w:t>141</w:t>
            </w:r>
          </w:p>
        </w:tc>
        <w:tc>
          <w:tcPr>
            <w:tcW w:w="1560" w:type="dxa"/>
          </w:tcPr>
          <w:p w14:paraId="66690051" w14:textId="4585BACB" w:rsidR="006C081E" w:rsidRPr="005B702F" w:rsidRDefault="006C081E" w:rsidP="00037FC4">
            <w:pPr>
              <w:jc w:val="center"/>
            </w:pPr>
            <w:r w:rsidRPr="005B702F">
              <w:t>55</w:t>
            </w:r>
            <w:r w:rsidR="00991574" w:rsidRPr="005B702F">
              <w:t>.</w:t>
            </w:r>
            <w:r w:rsidRPr="005B702F">
              <w:t>8</w:t>
            </w:r>
          </w:p>
        </w:tc>
        <w:tc>
          <w:tcPr>
            <w:tcW w:w="1559" w:type="dxa"/>
          </w:tcPr>
          <w:p w14:paraId="653E1F81" w14:textId="593A1EC0" w:rsidR="006C081E" w:rsidRPr="005B702F" w:rsidRDefault="006C081E" w:rsidP="00037FC4">
            <w:pPr>
              <w:jc w:val="center"/>
            </w:pPr>
            <w:r w:rsidRPr="005B702F">
              <w:t>1.18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1B4B9047" w14:textId="55AA8094" w:rsidR="006C081E" w:rsidRPr="005B702F" w:rsidRDefault="00991574" w:rsidP="00037FC4">
            <w:pPr>
              <w:jc w:val="center"/>
            </w:pPr>
            <w:r w:rsidRPr="005B702F">
              <w:t>3.25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="006C081E"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3CEAA34C" w14:textId="2E1D6E65" w:rsidR="006C081E" w:rsidRPr="005B702F" w:rsidRDefault="00037FC4" w:rsidP="00037FC4">
            <w:pPr>
              <w:jc w:val="center"/>
              <w:rPr>
                <w:vertAlign w:val="superscript"/>
              </w:rPr>
            </w:pPr>
            <w:r w:rsidRPr="005B702F">
              <w:t>sp</w:t>
            </w:r>
            <w:r w:rsidRPr="005B702F">
              <w:rPr>
                <w:vertAlign w:val="superscript"/>
              </w:rPr>
              <w:t>2</w:t>
            </w:r>
          </w:p>
        </w:tc>
      </w:tr>
      <w:tr w:rsidR="006C081E" w:rsidRPr="005B702F" w14:paraId="680F6424" w14:textId="77777777" w:rsidTr="00037FC4">
        <w:tc>
          <w:tcPr>
            <w:tcW w:w="1234" w:type="dxa"/>
          </w:tcPr>
          <w:p w14:paraId="3876E6D8" w14:textId="506216FF" w:rsidR="006C081E" w:rsidRPr="005B702F" w:rsidRDefault="006C081E" w:rsidP="00037FC4">
            <w:pPr>
              <w:jc w:val="center"/>
            </w:pPr>
            <w:r w:rsidRPr="005B702F">
              <w:t>74</w:t>
            </w:r>
          </w:p>
        </w:tc>
        <w:tc>
          <w:tcPr>
            <w:tcW w:w="1560" w:type="dxa"/>
          </w:tcPr>
          <w:p w14:paraId="4482CD34" w14:textId="73C02E71" w:rsidR="006C081E" w:rsidRPr="005B702F" w:rsidRDefault="006C081E" w:rsidP="00037FC4">
            <w:pPr>
              <w:jc w:val="center"/>
            </w:pPr>
            <w:r w:rsidRPr="005B702F">
              <w:rPr>
                <w:rFonts w:eastAsiaTheme="minorEastAsia"/>
              </w:rPr>
              <w:t>225</w:t>
            </w:r>
          </w:p>
        </w:tc>
        <w:tc>
          <w:tcPr>
            <w:tcW w:w="1559" w:type="dxa"/>
          </w:tcPr>
          <w:p w14:paraId="69070A79" w14:textId="7EA78961" w:rsidR="006C081E" w:rsidRPr="005B702F" w:rsidRDefault="006C081E" w:rsidP="00037FC4">
            <w:pPr>
              <w:jc w:val="center"/>
            </w:pPr>
            <w:r w:rsidRPr="005B702F">
              <w:t>1.33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4E29A1D7" w14:textId="0CF8E153" w:rsidR="006C081E" w:rsidRPr="005B702F" w:rsidRDefault="00991574" w:rsidP="00037FC4">
            <w:pPr>
              <w:jc w:val="center"/>
            </w:pPr>
            <w:r w:rsidRPr="005B702F">
              <w:t>1.75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="006C081E"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5</w:t>
            </w:r>
          </w:p>
        </w:tc>
        <w:tc>
          <w:tcPr>
            <w:tcW w:w="1275" w:type="dxa"/>
          </w:tcPr>
          <w:p w14:paraId="2E32A5CD" w14:textId="3B43C11E" w:rsidR="006C081E" w:rsidRPr="005B702F" w:rsidRDefault="00037FC4" w:rsidP="00037FC4">
            <w:pPr>
              <w:jc w:val="center"/>
              <w:rPr>
                <w:vertAlign w:val="superscript"/>
              </w:rPr>
            </w:pPr>
            <w:r w:rsidRPr="005B702F">
              <w:t>sp</w:t>
            </w:r>
            <w:r w:rsidRPr="005B702F">
              <w:rPr>
                <w:vertAlign w:val="superscript"/>
              </w:rPr>
              <w:t>3</w:t>
            </w:r>
          </w:p>
        </w:tc>
      </w:tr>
      <w:tr w:rsidR="006C081E" w:rsidRPr="005B702F" w14:paraId="66DF9ACD" w14:textId="77777777" w:rsidTr="00037FC4">
        <w:tc>
          <w:tcPr>
            <w:tcW w:w="1234" w:type="dxa"/>
          </w:tcPr>
          <w:p w14:paraId="31819B89" w14:textId="061024AC" w:rsidR="006C081E" w:rsidRPr="005B702F" w:rsidRDefault="006C081E" w:rsidP="00037FC4">
            <w:pPr>
              <w:jc w:val="center"/>
            </w:pPr>
            <w:r w:rsidRPr="005B702F">
              <w:t>57</w:t>
            </w:r>
          </w:p>
        </w:tc>
        <w:tc>
          <w:tcPr>
            <w:tcW w:w="1560" w:type="dxa"/>
          </w:tcPr>
          <w:p w14:paraId="5438A42B" w14:textId="7A5437DA" w:rsidR="006C081E" w:rsidRPr="005B702F" w:rsidRDefault="006C081E" w:rsidP="00037FC4">
            <w:pPr>
              <w:jc w:val="center"/>
            </w:pPr>
            <w:r w:rsidRPr="005B702F">
              <w:t>32</w:t>
            </w:r>
            <w:r w:rsidR="00991574" w:rsidRPr="005B702F">
              <w:t>.</w:t>
            </w:r>
            <w:r w:rsidRPr="005B702F">
              <w:t>7</w:t>
            </w:r>
          </w:p>
        </w:tc>
        <w:tc>
          <w:tcPr>
            <w:tcW w:w="1559" w:type="dxa"/>
          </w:tcPr>
          <w:p w14:paraId="1BFEF7D0" w14:textId="5558CADB" w:rsidR="006C081E" w:rsidRPr="005B702F" w:rsidRDefault="006C081E" w:rsidP="00037FC4">
            <w:pPr>
              <w:jc w:val="center"/>
            </w:pPr>
            <w:r w:rsidRPr="005B702F">
              <w:t>2.36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1F75B983" w14:textId="52AA33D2" w:rsidR="006C081E" w:rsidRPr="005B702F" w:rsidRDefault="00991574" w:rsidP="00037FC4">
            <w:pPr>
              <w:jc w:val="center"/>
            </w:pPr>
            <w:r w:rsidRPr="005B702F">
              <w:t>4.40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="006C081E"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3</w:t>
            </w:r>
          </w:p>
        </w:tc>
        <w:tc>
          <w:tcPr>
            <w:tcW w:w="1275" w:type="dxa"/>
          </w:tcPr>
          <w:p w14:paraId="025A8CFE" w14:textId="694DD790" w:rsidR="006C081E" w:rsidRPr="005B702F" w:rsidRDefault="00037FC4" w:rsidP="00037FC4">
            <w:pPr>
              <w:jc w:val="center"/>
              <w:rPr>
                <w:vertAlign w:val="superscript"/>
              </w:rPr>
            </w:pPr>
            <w:r w:rsidRPr="005B702F">
              <w:t>sp</w:t>
            </w:r>
            <w:r w:rsidRPr="005B702F">
              <w:rPr>
                <w:vertAlign w:val="superscript"/>
              </w:rPr>
              <w:t>3</w:t>
            </w:r>
          </w:p>
        </w:tc>
      </w:tr>
      <w:tr w:rsidR="006C081E" w:rsidRPr="005B702F" w14:paraId="1FBE5E29" w14:textId="77777777" w:rsidTr="00037FC4">
        <w:tc>
          <w:tcPr>
            <w:tcW w:w="1234" w:type="dxa"/>
          </w:tcPr>
          <w:p w14:paraId="2B42A2F6" w14:textId="77777777" w:rsidR="006C081E" w:rsidRPr="005B702F" w:rsidRDefault="006C081E" w:rsidP="00746552"/>
        </w:tc>
        <w:tc>
          <w:tcPr>
            <w:tcW w:w="1560" w:type="dxa"/>
          </w:tcPr>
          <w:p w14:paraId="367284D8" w14:textId="77777777" w:rsidR="006C081E" w:rsidRPr="005B702F" w:rsidRDefault="006C081E" w:rsidP="00746552"/>
        </w:tc>
        <w:tc>
          <w:tcPr>
            <w:tcW w:w="1559" w:type="dxa"/>
          </w:tcPr>
          <w:p w14:paraId="625F2543" w14:textId="77777777" w:rsidR="006C081E" w:rsidRPr="005B702F" w:rsidRDefault="006C081E" w:rsidP="00746552"/>
        </w:tc>
        <w:tc>
          <w:tcPr>
            <w:tcW w:w="1843" w:type="dxa"/>
          </w:tcPr>
          <w:p w14:paraId="77257086" w14:textId="77777777" w:rsidR="006C081E" w:rsidRPr="005B702F" w:rsidRDefault="006C081E" w:rsidP="00746552"/>
        </w:tc>
        <w:tc>
          <w:tcPr>
            <w:tcW w:w="1275" w:type="dxa"/>
          </w:tcPr>
          <w:p w14:paraId="725AC82D" w14:textId="77777777" w:rsidR="006C081E" w:rsidRPr="005B702F" w:rsidRDefault="006C081E" w:rsidP="00746552"/>
        </w:tc>
      </w:tr>
      <w:tr w:rsidR="00037FC4" w:rsidRPr="005B702F" w14:paraId="0B50CDA0" w14:textId="77777777" w:rsidTr="0092444B">
        <w:tc>
          <w:tcPr>
            <w:tcW w:w="7471" w:type="dxa"/>
            <w:gridSpan w:val="5"/>
          </w:tcPr>
          <w:p w14:paraId="6EAA0363" w14:textId="36809EBE" w:rsidR="00037FC4" w:rsidRPr="005B702F" w:rsidRDefault="00037FC4" w:rsidP="00746552">
            <w:r w:rsidRPr="005B702F">
              <w:rPr>
                <w:b/>
                <w:bCs/>
              </w:rPr>
              <w:t>C</w:t>
            </w:r>
            <w:r w:rsidRPr="005B702F">
              <w:rPr>
                <w:b/>
                <w:bCs/>
                <w:vertAlign w:val="subscript"/>
              </w:rPr>
              <w:t>70</w:t>
            </w:r>
            <w:r w:rsidRPr="005B702F">
              <w:rPr>
                <w:b/>
                <w:bCs/>
              </w:rPr>
              <w:t>(OH)</w:t>
            </w:r>
            <w:r w:rsidRPr="005B702F">
              <w:rPr>
                <w:b/>
                <w:bCs/>
                <w:i/>
                <w:iCs/>
              </w:rPr>
              <w:t>n</w:t>
            </w:r>
          </w:p>
        </w:tc>
      </w:tr>
      <w:tr w:rsidR="006C081E" w:rsidRPr="005B702F" w14:paraId="2A70A63C" w14:textId="77777777" w:rsidTr="00037FC4">
        <w:tc>
          <w:tcPr>
            <w:tcW w:w="1234" w:type="dxa"/>
          </w:tcPr>
          <w:p w14:paraId="35ED32E4" w14:textId="625FA313" w:rsidR="006C081E" w:rsidRPr="005B702F" w:rsidRDefault="00991574" w:rsidP="00037FC4">
            <w:pPr>
              <w:jc w:val="center"/>
            </w:pPr>
            <w:r w:rsidRPr="005B702F">
              <w:t>171</w:t>
            </w:r>
          </w:p>
        </w:tc>
        <w:tc>
          <w:tcPr>
            <w:tcW w:w="1560" w:type="dxa"/>
          </w:tcPr>
          <w:p w14:paraId="67C61E68" w14:textId="2F1B911B" w:rsidR="006C081E" w:rsidRPr="005B702F" w:rsidRDefault="00991574" w:rsidP="00037FC4">
            <w:pPr>
              <w:jc w:val="center"/>
            </w:pPr>
            <w:r w:rsidRPr="005B702F">
              <w:t>49.2</w:t>
            </w:r>
          </w:p>
        </w:tc>
        <w:tc>
          <w:tcPr>
            <w:tcW w:w="1559" w:type="dxa"/>
          </w:tcPr>
          <w:p w14:paraId="368963DC" w14:textId="2F1E3828" w:rsidR="006C081E" w:rsidRPr="005B702F" w:rsidRDefault="00991574" w:rsidP="00037FC4">
            <w:pPr>
              <w:jc w:val="center"/>
            </w:pPr>
            <w:r w:rsidRPr="005B702F">
              <w:t>8.55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4FC8ADDC" w14:textId="0B9415B1" w:rsidR="006C081E" w:rsidRPr="005B702F" w:rsidRDefault="00991574" w:rsidP="00037FC4">
            <w:pPr>
              <w:jc w:val="center"/>
            </w:pPr>
            <w:r w:rsidRPr="005B702F">
              <w:t>2.02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60C2C0F0" w14:textId="55ED5D92" w:rsidR="006C081E" w:rsidRPr="005B702F" w:rsidRDefault="00991574" w:rsidP="00037FC4">
            <w:pPr>
              <w:jc w:val="center"/>
            </w:pPr>
            <w:r w:rsidRPr="005B702F">
              <w:t>sp</w:t>
            </w:r>
            <w:r w:rsidRPr="005B702F">
              <w:rPr>
                <w:vertAlign w:val="superscript"/>
              </w:rPr>
              <w:t>2</w:t>
            </w:r>
          </w:p>
        </w:tc>
      </w:tr>
      <w:tr w:rsidR="006C081E" w:rsidRPr="005B702F" w14:paraId="46ACC5F0" w14:textId="77777777" w:rsidTr="00037FC4">
        <w:tc>
          <w:tcPr>
            <w:tcW w:w="1234" w:type="dxa"/>
          </w:tcPr>
          <w:p w14:paraId="3EA6069E" w14:textId="12780D64" w:rsidR="006C081E" w:rsidRPr="005B702F" w:rsidRDefault="00991574" w:rsidP="00037FC4">
            <w:pPr>
              <w:jc w:val="center"/>
            </w:pPr>
            <w:r w:rsidRPr="005B702F">
              <w:t>140</w:t>
            </w:r>
          </w:p>
        </w:tc>
        <w:tc>
          <w:tcPr>
            <w:tcW w:w="1560" w:type="dxa"/>
          </w:tcPr>
          <w:p w14:paraId="0258A56F" w14:textId="7401E2B0" w:rsidR="006C081E" w:rsidRPr="005B702F" w:rsidRDefault="00991574" w:rsidP="00037FC4">
            <w:pPr>
              <w:jc w:val="center"/>
            </w:pPr>
            <w:r w:rsidRPr="005B702F">
              <w:t>69.6</w:t>
            </w:r>
          </w:p>
        </w:tc>
        <w:tc>
          <w:tcPr>
            <w:tcW w:w="1559" w:type="dxa"/>
          </w:tcPr>
          <w:p w14:paraId="1DCF321F" w14:textId="146DB811" w:rsidR="006C081E" w:rsidRPr="005B702F" w:rsidRDefault="00991574" w:rsidP="00037FC4">
            <w:pPr>
              <w:jc w:val="center"/>
            </w:pPr>
            <w:r w:rsidRPr="005B702F">
              <w:t>1.43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30C29BD8" w14:textId="532CBEC4" w:rsidR="006C081E" w:rsidRPr="005B702F" w:rsidRDefault="00991574" w:rsidP="00037FC4">
            <w:pPr>
              <w:jc w:val="center"/>
            </w:pPr>
            <w:r w:rsidRPr="005B702F">
              <w:t>4.95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34E16A03" w14:textId="52ACBEDF" w:rsidR="006C081E" w:rsidRPr="005B702F" w:rsidRDefault="00991574" w:rsidP="00037FC4">
            <w:pPr>
              <w:jc w:val="center"/>
            </w:pPr>
            <w:r w:rsidRPr="005B702F">
              <w:t>sp</w:t>
            </w:r>
            <w:r w:rsidRPr="005B702F">
              <w:rPr>
                <w:vertAlign w:val="superscript"/>
              </w:rPr>
              <w:t>2</w:t>
            </w:r>
          </w:p>
        </w:tc>
      </w:tr>
      <w:tr w:rsidR="006C081E" w:rsidRPr="005B702F" w14:paraId="760CDB27" w14:textId="77777777" w:rsidTr="00037FC4">
        <w:tc>
          <w:tcPr>
            <w:tcW w:w="1234" w:type="dxa"/>
          </w:tcPr>
          <w:p w14:paraId="6D3261A6" w14:textId="6496BDF0" w:rsidR="006C081E" w:rsidRPr="005B702F" w:rsidRDefault="00991574" w:rsidP="00037FC4">
            <w:pPr>
              <w:jc w:val="center"/>
            </w:pPr>
            <w:r w:rsidRPr="005B702F">
              <w:t>95</w:t>
            </w:r>
          </w:p>
        </w:tc>
        <w:tc>
          <w:tcPr>
            <w:tcW w:w="1560" w:type="dxa"/>
          </w:tcPr>
          <w:p w14:paraId="40D918DD" w14:textId="6D9BC6B2" w:rsidR="006C081E" w:rsidRPr="005B702F" w:rsidRDefault="00991574" w:rsidP="00037FC4">
            <w:pPr>
              <w:jc w:val="center"/>
            </w:pPr>
            <w:r w:rsidRPr="005B702F">
              <w:t>28.0</w:t>
            </w:r>
          </w:p>
        </w:tc>
        <w:tc>
          <w:tcPr>
            <w:tcW w:w="1559" w:type="dxa"/>
          </w:tcPr>
          <w:p w14:paraId="639B9DFD" w14:textId="62CF3A2B" w:rsidR="006C081E" w:rsidRPr="005B702F" w:rsidRDefault="00991574" w:rsidP="00037FC4">
            <w:pPr>
              <w:jc w:val="center"/>
            </w:pPr>
            <w:r w:rsidRPr="005B702F">
              <w:t>5.99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6408EC98" w14:textId="6F75259D" w:rsidR="006C081E" w:rsidRPr="005B702F" w:rsidRDefault="00991574" w:rsidP="00037FC4">
            <w:pPr>
              <w:jc w:val="center"/>
            </w:pPr>
            <w:r w:rsidRPr="005B702F">
              <w:t>9.27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3</w:t>
            </w:r>
          </w:p>
        </w:tc>
        <w:tc>
          <w:tcPr>
            <w:tcW w:w="1275" w:type="dxa"/>
          </w:tcPr>
          <w:p w14:paraId="45695C75" w14:textId="33B065B9" w:rsidR="006C081E" w:rsidRPr="005B702F" w:rsidRDefault="00991574" w:rsidP="00037FC4">
            <w:pPr>
              <w:jc w:val="center"/>
            </w:pPr>
            <w:r w:rsidRPr="005B702F">
              <w:t>sp</w:t>
            </w:r>
            <w:r w:rsidRPr="005B702F">
              <w:rPr>
                <w:vertAlign w:val="superscript"/>
              </w:rPr>
              <w:t>3</w:t>
            </w:r>
          </w:p>
        </w:tc>
      </w:tr>
      <w:tr w:rsidR="006C081E" w:rsidRPr="005B702F" w14:paraId="2BEFE09F" w14:textId="77777777" w:rsidTr="00037FC4">
        <w:tc>
          <w:tcPr>
            <w:tcW w:w="1234" w:type="dxa"/>
          </w:tcPr>
          <w:p w14:paraId="66406186" w14:textId="04930F1D" w:rsidR="006C081E" w:rsidRPr="005B702F" w:rsidRDefault="00991574" w:rsidP="00037FC4">
            <w:pPr>
              <w:jc w:val="center"/>
            </w:pPr>
            <w:r w:rsidRPr="005B702F">
              <w:t>73</w:t>
            </w:r>
          </w:p>
        </w:tc>
        <w:tc>
          <w:tcPr>
            <w:tcW w:w="1560" w:type="dxa"/>
          </w:tcPr>
          <w:p w14:paraId="4EEA4358" w14:textId="23A20932" w:rsidR="006C081E" w:rsidRPr="005B702F" w:rsidRDefault="00991574" w:rsidP="00037FC4">
            <w:pPr>
              <w:jc w:val="center"/>
            </w:pPr>
            <w:r w:rsidRPr="005B702F">
              <w:t>212</w:t>
            </w:r>
          </w:p>
        </w:tc>
        <w:tc>
          <w:tcPr>
            <w:tcW w:w="1559" w:type="dxa"/>
          </w:tcPr>
          <w:p w14:paraId="0C2675DE" w14:textId="0837362A" w:rsidR="006C081E" w:rsidRPr="005B702F" w:rsidRDefault="00991574" w:rsidP="00037FC4">
            <w:pPr>
              <w:jc w:val="center"/>
            </w:pPr>
            <w:r w:rsidRPr="005B702F">
              <w:t>1.27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3A847288" w14:textId="623F29AC" w:rsidR="006C081E" w:rsidRPr="005B702F" w:rsidRDefault="00991574" w:rsidP="00037FC4">
            <w:pPr>
              <w:jc w:val="center"/>
            </w:pPr>
            <w:r w:rsidRPr="005B702F">
              <w:t>1.49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5</w:t>
            </w:r>
          </w:p>
        </w:tc>
        <w:tc>
          <w:tcPr>
            <w:tcW w:w="1275" w:type="dxa"/>
          </w:tcPr>
          <w:p w14:paraId="062A9DAE" w14:textId="0AA20999" w:rsidR="006C081E" w:rsidRPr="005B702F" w:rsidRDefault="00991574" w:rsidP="00037FC4">
            <w:pPr>
              <w:jc w:val="center"/>
            </w:pPr>
            <w:r w:rsidRPr="005B702F">
              <w:t>sp</w:t>
            </w:r>
            <w:r w:rsidRPr="005B702F">
              <w:rPr>
                <w:vertAlign w:val="superscript"/>
              </w:rPr>
              <w:t>3</w:t>
            </w:r>
          </w:p>
        </w:tc>
      </w:tr>
      <w:tr w:rsidR="006C081E" w:rsidRPr="005B702F" w14:paraId="1DBEF358" w14:textId="77777777" w:rsidTr="00037FC4">
        <w:tc>
          <w:tcPr>
            <w:tcW w:w="1234" w:type="dxa"/>
          </w:tcPr>
          <w:p w14:paraId="2C890762" w14:textId="4F9F49A5" w:rsidR="006C081E" w:rsidRPr="005B702F" w:rsidRDefault="00991574" w:rsidP="00991574">
            <w:pPr>
              <w:jc w:val="center"/>
            </w:pPr>
            <w:r w:rsidRPr="005B702F">
              <w:t>57</w:t>
            </w:r>
          </w:p>
        </w:tc>
        <w:tc>
          <w:tcPr>
            <w:tcW w:w="1560" w:type="dxa"/>
          </w:tcPr>
          <w:p w14:paraId="1FED095A" w14:textId="42FA37A3" w:rsidR="006C081E" w:rsidRPr="005B702F" w:rsidRDefault="00991574" w:rsidP="00991574">
            <w:pPr>
              <w:jc w:val="center"/>
            </w:pPr>
            <w:r w:rsidRPr="005B702F">
              <w:t>51.6</w:t>
            </w:r>
          </w:p>
        </w:tc>
        <w:tc>
          <w:tcPr>
            <w:tcW w:w="1559" w:type="dxa"/>
          </w:tcPr>
          <w:p w14:paraId="638C97DC" w14:textId="0EDB4667" w:rsidR="006C081E" w:rsidRPr="005B702F" w:rsidRDefault="00991574" w:rsidP="00991574">
            <w:pPr>
              <w:jc w:val="center"/>
            </w:pPr>
            <w:r w:rsidRPr="005B702F">
              <w:t>3.81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23AACEC8" w14:textId="7B3E5320" w:rsidR="006C081E" w:rsidRPr="005B702F" w:rsidRDefault="00991574" w:rsidP="00991574">
            <w:pPr>
              <w:jc w:val="center"/>
            </w:pPr>
            <w:r w:rsidRPr="005B702F">
              <w:t>1.22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5B702F">
              <w:rPr>
                <w:rFonts w:eastAsiaTheme="minorEastAsia"/>
              </w:rPr>
              <w:t>10</w:t>
            </w:r>
            <w:r w:rsidRPr="005B702F">
              <w:rPr>
                <w:rFonts w:eastAsiaTheme="minorEastAsia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6ACB8BCC" w14:textId="252B452A" w:rsidR="006C081E" w:rsidRPr="005B702F" w:rsidRDefault="00991574" w:rsidP="00991574">
            <w:pPr>
              <w:jc w:val="center"/>
              <w:rPr>
                <w:vertAlign w:val="superscript"/>
              </w:rPr>
            </w:pPr>
            <w:r w:rsidRPr="005B702F">
              <w:t>sp</w:t>
            </w:r>
            <w:r w:rsidRPr="005B702F">
              <w:rPr>
                <w:vertAlign w:val="superscript"/>
              </w:rPr>
              <w:t>3</w:t>
            </w:r>
          </w:p>
        </w:tc>
      </w:tr>
    </w:tbl>
    <w:p w14:paraId="73D2563B" w14:textId="77777777" w:rsidR="00A32692" w:rsidRPr="005B702F" w:rsidRDefault="00A32692" w:rsidP="00746552"/>
    <w:p w14:paraId="3D6EF25A" w14:textId="77777777" w:rsidR="006C081E" w:rsidRPr="005B702F" w:rsidRDefault="006C081E" w:rsidP="00746552"/>
    <w:p w14:paraId="73E8EE5F" w14:textId="24B5589B" w:rsidR="00185405" w:rsidRPr="005B702F" w:rsidRDefault="00956B44" w:rsidP="00CB3508">
      <w:pPr>
        <w:jc w:val="both"/>
      </w:pPr>
      <w:r w:rsidRPr="005B702F">
        <w:t>Although the relative sp</w:t>
      </w:r>
      <w:r w:rsidRPr="005B702F">
        <w:rPr>
          <w:vertAlign w:val="superscript"/>
        </w:rPr>
        <w:t>2</w:t>
      </w:r>
      <w:r w:rsidRPr="005B702F">
        <w:t xml:space="preserve"> to sp</w:t>
      </w:r>
      <w:r w:rsidRPr="005B702F">
        <w:rPr>
          <w:vertAlign w:val="superscript"/>
        </w:rPr>
        <w:t>3</w:t>
      </w:r>
      <w:r w:rsidRPr="005B702F">
        <w:t xml:space="preserve"> peak heights can only give an estimate of the degree of hydroxylation, the observed ratios are indicative of a high degree of hydroxylation in agreement with the FTIR results. The sp</w:t>
      </w:r>
      <w:r w:rsidRPr="005B702F">
        <w:rPr>
          <w:vertAlign w:val="superscript"/>
        </w:rPr>
        <w:t>2</w:t>
      </w:r>
      <w:r w:rsidRPr="005B702F">
        <w:t>/sp</w:t>
      </w:r>
      <w:r w:rsidRPr="005B702F">
        <w:rPr>
          <w:vertAlign w:val="superscript"/>
        </w:rPr>
        <w:t>3</w:t>
      </w:r>
      <w:r w:rsidRPr="005B702F">
        <w:t xml:space="preserve"> ratios are 0.33 for C</w:t>
      </w:r>
      <w:r w:rsidRPr="005B702F">
        <w:rPr>
          <w:vertAlign w:val="subscript"/>
        </w:rPr>
        <w:t>60</w:t>
      </w:r>
      <w:r w:rsidRPr="005B702F">
        <w:t>(OH)</w:t>
      </w:r>
      <w:r w:rsidRPr="005B702F">
        <w:rPr>
          <w:i/>
          <w:iCs/>
          <w:vertAlign w:val="subscript"/>
        </w:rPr>
        <w:t>n</w:t>
      </w:r>
      <w:r w:rsidRPr="005B702F">
        <w:rPr>
          <w:vertAlign w:val="subscript"/>
        </w:rPr>
        <w:t xml:space="preserve"> </w:t>
      </w:r>
      <w:r w:rsidRPr="005B702F">
        <w:t>and 0.41 for C</w:t>
      </w:r>
      <w:r w:rsidRPr="005B702F">
        <w:rPr>
          <w:vertAlign w:val="subscript"/>
        </w:rPr>
        <w:t>70</w:t>
      </w:r>
      <w:r w:rsidRPr="005B702F">
        <w:t>(OH)</w:t>
      </w:r>
      <w:proofErr w:type="gramStart"/>
      <w:r w:rsidRPr="005B702F">
        <w:rPr>
          <w:i/>
          <w:iCs/>
          <w:vertAlign w:val="subscript"/>
        </w:rPr>
        <w:t>n</w:t>
      </w:r>
      <w:r w:rsidRPr="005B702F">
        <w:t xml:space="preserve"> </w:t>
      </w:r>
      <w:r w:rsidR="00185405" w:rsidRPr="005B702F">
        <w:t xml:space="preserve"> giving</w:t>
      </w:r>
      <w:proofErr w:type="gramEnd"/>
      <w:r w:rsidR="00185405" w:rsidRPr="005B702F">
        <w:t xml:space="preserve"> </w:t>
      </w:r>
      <w:r w:rsidR="00185405" w:rsidRPr="005B702F">
        <w:rPr>
          <w:i/>
          <w:iCs/>
        </w:rPr>
        <w:t>n</w:t>
      </w:r>
      <w:r w:rsidR="00185405" w:rsidRPr="005B702F">
        <w:t xml:space="preserve"> = 45 and </w:t>
      </w:r>
      <w:r w:rsidR="00185405" w:rsidRPr="005B702F">
        <w:rPr>
          <w:i/>
          <w:iCs/>
        </w:rPr>
        <w:t>n</w:t>
      </w:r>
      <w:r w:rsidR="00185405" w:rsidRPr="005B702F">
        <w:t xml:space="preserve"> =50, respectively.</w:t>
      </w:r>
      <w:r w:rsidR="00714223" w:rsidRPr="005B702F">
        <w:t xml:space="preserve"> The double sp</w:t>
      </w:r>
      <w:r w:rsidR="00714223" w:rsidRPr="005B702F">
        <w:rPr>
          <w:vertAlign w:val="superscript"/>
        </w:rPr>
        <w:t>2</w:t>
      </w:r>
      <w:r w:rsidR="00714223" w:rsidRPr="005B702F">
        <w:t xml:space="preserve"> peaks may again be indicative of the presence of carbonyl moieties.</w:t>
      </w:r>
    </w:p>
    <w:p w14:paraId="08A81E29" w14:textId="77777777" w:rsidR="00185405" w:rsidRPr="005B702F" w:rsidRDefault="00185405" w:rsidP="00CB3508">
      <w:pPr>
        <w:jc w:val="both"/>
      </w:pPr>
    </w:p>
    <w:p w14:paraId="6335894B" w14:textId="566AEECE" w:rsidR="00185405" w:rsidRPr="005B702F" w:rsidRDefault="00185405" w:rsidP="00CB3508">
      <w:pPr>
        <w:jc w:val="both"/>
        <w:rPr>
          <w:i/>
          <w:iCs/>
        </w:rPr>
      </w:pPr>
      <w:r w:rsidRPr="005B702F">
        <w:rPr>
          <w:i/>
          <w:iCs/>
        </w:rPr>
        <w:t>Thermogravimetric Analysis</w:t>
      </w:r>
    </w:p>
    <w:p w14:paraId="30CD582E" w14:textId="77777777" w:rsidR="00185405" w:rsidRPr="005B702F" w:rsidRDefault="00185405" w:rsidP="00CB3508">
      <w:pPr>
        <w:jc w:val="both"/>
      </w:pPr>
    </w:p>
    <w:p w14:paraId="0C42F3F0" w14:textId="62763969" w:rsidR="00CB3508" w:rsidRPr="005B702F" w:rsidRDefault="002C7D37" w:rsidP="00CB3508">
      <w:pPr>
        <w:jc w:val="both"/>
      </w:pPr>
      <w:r w:rsidRPr="005B702F">
        <w:t xml:space="preserve">Thermogravimetric analysis was carried out using a NETZSCH STA 449F1 instrument under nitrogen atmosphere. The results are shown in Fig. 3. </w:t>
      </w:r>
    </w:p>
    <w:p w14:paraId="442ECE40" w14:textId="14B7039F" w:rsidR="00CB3508" w:rsidRPr="005B702F" w:rsidRDefault="002C7D37" w:rsidP="00CB3508">
      <w:pPr>
        <w:jc w:val="both"/>
      </w:pPr>
      <w:r w:rsidRPr="005B702F">
        <w:rPr>
          <w:noProof/>
        </w:rPr>
        <w:lastRenderedPageBreak/>
        <w:drawing>
          <wp:inline distT="0" distB="0" distL="0" distR="0" wp14:anchorId="4C129446" wp14:editId="3FF8FF9A">
            <wp:extent cx="5961845" cy="2098222"/>
            <wp:effectExtent l="0" t="0" r="0" b="0"/>
            <wp:docPr id="2819357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93573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01827" cy="2112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ECB08" w14:textId="4E727EF3" w:rsidR="00CB3508" w:rsidRPr="005B702F" w:rsidRDefault="00CB3508" w:rsidP="00CB3508">
      <w:pPr>
        <w:jc w:val="both"/>
      </w:pPr>
    </w:p>
    <w:p w14:paraId="0F699141" w14:textId="64893219" w:rsidR="00CB3508" w:rsidRPr="005B702F" w:rsidRDefault="00CB3508" w:rsidP="00CB3508">
      <w:pPr>
        <w:jc w:val="both"/>
      </w:pPr>
      <w:r w:rsidRPr="005B702F">
        <w:t xml:space="preserve">Figure </w:t>
      </w:r>
      <w:r w:rsidR="002C7D37" w:rsidRPr="005B702F">
        <w:t>3</w:t>
      </w:r>
      <w:r w:rsidRPr="005B702F">
        <w:t>: Ther</w:t>
      </w:r>
      <w:r w:rsidR="002C7D37" w:rsidRPr="005B702F">
        <w:t>mog</w:t>
      </w:r>
      <w:r w:rsidRPr="005B702F">
        <w:t xml:space="preserve">ravimetric </w:t>
      </w:r>
      <w:r w:rsidR="002C7D37" w:rsidRPr="005B702F">
        <w:t>a</w:t>
      </w:r>
      <w:r w:rsidRPr="005B702F">
        <w:t xml:space="preserve">nalysis </w:t>
      </w:r>
      <w:r w:rsidR="002C7D37" w:rsidRPr="005B702F">
        <w:t xml:space="preserve">(TGA) plots </w:t>
      </w:r>
      <w:r w:rsidRPr="005B702F">
        <w:t xml:space="preserve">of </w:t>
      </w:r>
      <w:r w:rsidR="002C7D37" w:rsidRPr="005B702F">
        <w:t xml:space="preserve">(a) </w:t>
      </w:r>
      <w:r w:rsidRPr="005B702F">
        <w:t>C</w:t>
      </w:r>
      <w:r w:rsidRPr="005B702F">
        <w:rPr>
          <w:vertAlign w:val="subscript"/>
        </w:rPr>
        <w:t>60</w:t>
      </w:r>
      <w:r w:rsidR="002C7D37" w:rsidRPr="005B702F">
        <w:t>(OH)</w:t>
      </w:r>
      <w:r w:rsidR="002C7D37" w:rsidRPr="005B702F">
        <w:rPr>
          <w:i/>
          <w:iCs/>
          <w:vertAlign w:val="subscript"/>
        </w:rPr>
        <w:t>n</w:t>
      </w:r>
      <w:r w:rsidR="002C7D37" w:rsidRPr="005B702F">
        <w:rPr>
          <w:i/>
          <w:iCs/>
        </w:rPr>
        <w:t xml:space="preserve"> </w:t>
      </w:r>
      <w:r w:rsidR="002C7D37" w:rsidRPr="005B702F">
        <w:t>(b) C</w:t>
      </w:r>
      <w:r w:rsidR="002C7D37" w:rsidRPr="005B702F">
        <w:rPr>
          <w:vertAlign w:val="subscript"/>
        </w:rPr>
        <w:t>70</w:t>
      </w:r>
      <w:r w:rsidR="002C7D37" w:rsidRPr="005B702F">
        <w:t>(OH)</w:t>
      </w:r>
      <w:r w:rsidR="002C7D37" w:rsidRPr="005B702F">
        <w:rPr>
          <w:i/>
          <w:iCs/>
          <w:vertAlign w:val="subscript"/>
        </w:rPr>
        <w:t>n</w:t>
      </w:r>
      <w:r w:rsidR="002C7D37" w:rsidRPr="005B702F">
        <w:t>.</w:t>
      </w:r>
      <w:r w:rsidRPr="005B702F">
        <w:t xml:space="preserve"> </w:t>
      </w:r>
    </w:p>
    <w:p w14:paraId="4134DEE5" w14:textId="77777777" w:rsidR="007859DB" w:rsidRPr="005B702F" w:rsidRDefault="007859DB" w:rsidP="00CB3508">
      <w:pPr>
        <w:jc w:val="both"/>
      </w:pPr>
    </w:p>
    <w:p w14:paraId="58204FE5" w14:textId="5999807A" w:rsidR="007859DB" w:rsidRPr="005B702F" w:rsidRDefault="00714223" w:rsidP="00CB3508">
      <w:pPr>
        <w:jc w:val="both"/>
        <w:rPr>
          <w:color w:val="000000"/>
        </w:rPr>
      </w:pPr>
      <w:r w:rsidRPr="005B702F">
        <w:t>The first drop in %weight is attributed to the loss of H</w:t>
      </w:r>
      <w:r w:rsidRPr="005B702F">
        <w:rPr>
          <w:vertAlign w:val="subscript"/>
        </w:rPr>
        <w:t>2</w:t>
      </w:r>
      <w:r w:rsidRPr="005B702F">
        <w:t>O (Chiang et al 1993</w:t>
      </w:r>
      <w:proofErr w:type="gramStart"/>
      <w:r w:rsidRPr="005B702F">
        <w:t>) .</w:t>
      </w:r>
      <w:proofErr w:type="gramEnd"/>
      <w:r w:rsidRPr="005B702F">
        <w:t xml:space="preserve"> The next two steps are att</w:t>
      </w:r>
      <w:r w:rsidR="00F2318B" w:rsidRPr="005B702F">
        <w:t>ri</w:t>
      </w:r>
      <w:r w:rsidRPr="005B702F">
        <w:t>buted to OH loss (Stankovic et al. 2019)</w:t>
      </w:r>
      <w:r w:rsidR="00F2318B" w:rsidRPr="005B702F">
        <w:t xml:space="preserve">. Analysis of the curves provides the </w:t>
      </w:r>
      <w:proofErr w:type="spellStart"/>
      <w:r w:rsidR="00F2318B" w:rsidRPr="005B702F">
        <w:t>brutto</w:t>
      </w:r>
      <w:proofErr w:type="spellEnd"/>
      <w:r w:rsidR="00F2318B" w:rsidRPr="005B702F">
        <w:t xml:space="preserve"> chemical formulae of </w:t>
      </w:r>
      <w:r w:rsidR="00F2318B" w:rsidRPr="005B702F">
        <w:rPr>
          <w:color w:val="000000"/>
        </w:rPr>
        <w:t>C</w:t>
      </w:r>
      <w:r w:rsidR="00F2318B" w:rsidRPr="005B702F">
        <w:rPr>
          <w:color w:val="000000"/>
          <w:vertAlign w:val="subscript"/>
        </w:rPr>
        <w:t>60</w:t>
      </w:r>
      <w:r w:rsidR="00F2318B" w:rsidRPr="005B702F">
        <w:rPr>
          <w:color w:val="000000"/>
        </w:rPr>
        <w:t>(OH)</w:t>
      </w:r>
      <w:r w:rsidR="00F2318B" w:rsidRPr="005B702F">
        <w:rPr>
          <w:color w:val="000000"/>
          <w:vertAlign w:val="subscript"/>
        </w:rPr>
        <w:t>44</w:t>
      </w:r>
      <w:r w:rsidR="00F2318B" w:rsidRPr="005B702F">
        <w:rPr>
          <w:color w:val="000000"/>
        </w:rPr>
        <w:t>(6-</w:t>
      </w:r>
      <w:proofErr w:type="gramStart"/>
      <w:r w:rsidR="00F2318B" w:rsidRPr="005B702F">
        <w:rPr>
          <w:color w:val="000000"/>
        </w:rPr>
        <w:t>8)H</w:t>
      </w:r>
      <w:r w:rsidR="00F2318B" w:rsidRPr="005B702F">
        <w:rPr>
          <w:color w:val="000000"/>
          <w:vertAlign w:val="subscript"/>
        </w:rPr>
        <w:t>2</w:t>
      </w:r>
      <w:r w:rsidR="00F2318B" w:rsidRPr="005B702F">
        <w:rPr>
          <w:color w:val="000000"/>
        </w:rPr>
        <w:t>O</w:t>
      </w:r>
      <w:proofErr w:type="gramEnd"/>
      <w:r w:rsidR="00F2318B" w:rsidRPr="005B702F">
        <w:rPr>
          <w:color w:val="000000"/>
        </w:rPr>
        <w:t xml:space="preserve"> and C</w:t>
      </w:r>
      <w:r w:rsidR="00F2318B" w:rsidRPr="005B702F">
        <w:rPr>
          <w:color w:val="000000"/>
          <w:vertAlign w:val="subscript"/>
        </w:rPr>
        <w:t>70</w:t>
      </w:r>
      <w:r w:rsidR="00F2318B" w:rsidRPr="005B702F">
        <w:rPr>
          <w:color w:val="000000"/>
        </w:rPr>
        <w:t>(OH)</w:t>
      </w:r>
      <w:r w:rsidR="00F2318B" w:rsidRPr="005B702F">
        <w:rPr>
          <w:color w:val="000000"/>
          <w:vertAlign w:val="subscript"/>
        </w:rPr>
        <w:t>50</w:t>
      </w:r>
      <w:r w:rsidR="00F2318B" w:rsidRPr="005B702F">
        <w:rPr>
          <w:color w:val="000000"/>
        </w:rPr>
        <w:t>(14-</w:t>
      </w:r>
      <w:proofErr w:type="gramStart"/>
      <w:r w:rsidR="00F2318B" w:rsidRPr="005B702F">
        <w:rPr>
          <w:color w:val="000000"/>
        </w:rPr>
        <w:t>16)H</w:t>
      </w:r>
      <w:r w:rsidR="00F2318B" w:rsidRPr="005B702F">
        <w:rPr>
          <w:color w:val="000000"/>
          <w:vertAlign w:val="subscript"/>
        </w:rPr>
        <w:t>2</w:t>
      </w:r>
      <w:r w:rsidR="00F2318B" w:rsidRPr="005B702F">
        <w:rPr>
          <w:color w:val="000000"/>
        </w:rPr>
        <w:t>O</w:t>
      </w:r>
      <w:proofErr w:type="gramEnd"/>
      <w:r w:rsidR="00F2318B" w:rsidRPr="005B702F">
        <w:rPr>
          <w:color w:val="000000"/>
        </w:rPr>
        <w:t xml:space="preserve">. The results </w:t>
      </w:r>
      <w:r w:rsidR="00B21C88" w:rsidRPr="005B702F">
        <w:rPr>
          <w:color w:val="000000"/>
        </w:rPr>
        <w:t>for the C</w:t>
      </w:r>
      <w:r w:rsidR="00B21C88" w:rsidRPr="005B702F">
        <w:rPr>
          <w:color w:val="000000"/>
          <w:vertAlign w:val="subscript"/>
        </w:rPr>
        <w:t>60</w:t>
      </w:r>
      <w:r w:rsidR="00B21C88" w:rsidRPr="005B702F">
        <w:rPr>
          <w:color w:val="000000"/>
        </w:rPr>
        <w:t xml:space="preserve"> fullerol </w:t>
      </w:r>
      <w:r w:rsidR="00F2318B" w:rsidRPr="005B702F">
        <w:rPr>
          <w:color w:val="000000"/>
        </w:rPr>
        <w:t xml:space="preserve">are consistent with </w:t>
      </w:r>
      <w:r w:rsidR="00B21C88" w:rsidRPr="005B702F">
        <w:rPr>
          <w:color w:val="000000"/>
        </w:rPr>
        <w:t>(K</w:t>
      </w:r>
      <w:r w:rsidR="009573E0" w:rsidRPr="005B702F">
        <w:rPr>
          <w:color w:val="000000"/>
        </w:rPr>
        <w:t>o</w:t>
      </w:r>
      <w:r w:rsidR="00B21C88" w:rsidRPr="005B702F">
        <w:rPr>
          <w:color w:val="000000"/>
        </w:rPr>
        <w:t>k</w:t>
      </w:r>
      <w:r w:rsidR="009573E0" w:rsidRPr="005B702F">
        <w:rPr>
          <w:color w:val="000000"/>
        </w:rPr>
        <w:t>u</w:t>
      </w:r>
      <w:r w:rsidR="00B21C88" w:rsidRPr="005B702F">
        <w:rPr>
          <w:color w:val="000000"/>
        </w:rPr>
        <w:t>b</w:t>
      </w:r>
      <w:r w:rsidR="009573E0" w:rsidRPr="005B702F">
        <w:rPr>
          <w:color w:val="000000"/>
        </w:rPr>
        <w:t>o</w:t>
      </w:r>
      <w:r w:rsidR="00B21C88" w:rsidRPr="005B702F">
        <w:rPr>
          <w:color w:val="000000"/>
        </w:rPr>
        <w:t xml:space="preserve"> et al 2011). The TGA analysis is consistent with the </w:t>
      </w:r>
      <w:r w:rsidR="00B21C88" w:rsidRPr="005B702F">
        <w:rPr>
          <w:color w:val="000000"/>
          <w:vertAlign w:val="superscript"/>
        </w:rPr>
        <w:t>13</w:t>
      </w:r>
      <w:r w:rsidR="00B21C88" w:rsidRPr="005B702F">
        <w:rPr>
          <w:color w:val="000000"/>
        </w:rPr>
        <w:t>C NMR and FTIR results.</w:t>
      </w:r>
    </w:p>
    <w:p w14:paraId="1F7197B8" w14:textId="77777777" w:rsidR="00B21C88" w:rsidRPr="005B702F" w:rsidRDefault="00B21C88" w:rsidP="00CB3508">
      <w:pPr>
        <w:jc w:val="both"/>
        <w:rPr>
          <w:color w:val="000000"/>
        </w:rPr>
      </w:pPr>
    </w:p>
    <w:p w14:paraId="2AFF5EFC" w14:textId="211A18B7" w:rsidR="00B21C88" w:rsidRPr="001055EF" w:rsidRDefault="001055EF" w:rsidP="00CB3508">
      <w:pPr>
        <w:jc w:val="both"/>
        <w:rPr>
          <w:b/>
          <w:bCs/>
          <w:color w:val="000000"/>
        </w:rPr>
      </w:pPr>
      <w:r w:rsidRPr="001055EF">
        <w:rPr>
          <w:b/>
          <w:bCs/>
          <w:color w:val="000000"/>
        </w:rPr>
        <w:t>Growth of anaerobic community on C</w:t>
      </w:r>
      <w:r w:rsidRPr="001055EF">
        <w:rPr>
          <w:b/>
          <w:bCs/>
          <w:color w:val="000000"/>
          <w:vertAlign w:val="subscript"/>
        </w:rPr>
        <w:t>60</w:t>
      </w:r>
    </w:p>
    <w:p w14:paraId="5668B615" w14:textId="77777777" w:rsidR="001055EF" w:rsidRDefault="001055EF" w:rsidP="00CB3508">
      <w:pPr>
        <w:jc w:val="both"/>
        <w:rPr>
          <w:color w:val="000000"/>
        </w:rPr>
      </w:pPr>
    </w:p>
    <w:p w14:paraId="3AA7F4C0" w14:textId="77777777" w:rsidR="00FA6814" w:rsidRDefault="00FA6814" w:rsidP="00FA6814">
      <w:pPr>
        <w:jc w:val="both"/>
      </w:pPr>
    </w:p>
    <w:p w14:paraId="55D5A25D" w14:textId="5F80297B" w:rsidR="00CB3D3C" w:rsidRPr="00377C4E" w:rsidRDefault="00CB3D3C" w:rsidP="00FA6814">
      <w:pPr>
        <w:jc w:val="both"/>
      </w:pPr>
      <w:r>
        <w:rPr>
          <w:noProof/>
        </w:rPr>
        <w:drawing>
          <wp:inline distT="0" distB="0" distL="0" distR="0" wp14:anchorId="0448C990" wp14:editId="431320B0">
            <wp:extent cx="3542400" cy="2171908"/>
            <wp:effectExtent l="0" t="0" r="1270" b="0"/>
            <wp:docPr id="1775047060" name="Picture 3" descr="A graph of positive and negative contro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047060" name="Picture 3" descr="A graph of positive and negative contro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552" cy="217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604CD" w14:textId="77777777" w:rsidR="00CB3D3C" w:rsidRDefault="00CB3D3C" w:rsidP="00FA6814">
      <w:pPr>
        <w:jc w:val="both"/>
      </w:pPr>
    </w:p>
    <w:p w14:paraId="3A256674" w14:textId="6D4283A7" w:rsidR="00FA6814" w:rsidRPr="00410B44" w:rsidRDefault="00FA6814" w:rsidP="00FA6814">
      <w:pPr>
        <w:jc w:val="both"/>
      </w:pPr>
      <w:r w:rsidRPr="00410B44">
        <w:t xml:space="preserve">Figure </w:t>
      </w:r>
      <w:r w:rsidR="00321CDE">
        <w:t>4</w:t>
      </w:r>
      <w:r>
        <w:t xml:space="preserve">: </w:t>
      </w:r>
      <w:r w:rsidRPr="00410B44">
        <w:t>Test of reproducibility of</w:t>
      </w:r>
      <w:r>
        <w:t xml:space="preserve"> microbial community</w:t>
      </w:r>
      <w:r w:rsidRPr="00410B44">
        <w:t xml:space="preserve"> </w:t>
      </w:r>
      <w:r>
        <w:t xml:space="preserve">growth on </w:t>
      </w:r>
      <w:r w:rsidRPr="00410B44">
        <w:t>C</w:t>
      </w:r>
      <w:r w:rsidRPr="00410B44">
        <w:rPr>
          <w:vertAlign w:val="subscript"/>
        </w:rPr>
        <w:t>60</w:t>
      </w:r>
      <w:r w:rsidRPr="00410B44">
        <w:t>. Summary of results from four experiments where the anaerobic community was grown for 28 days with C</w:t>
      </w:r>
      <w:r w:rsidRPr="00410B44">
        <w:rPr>
          <w:vertAlign w:val="subscript"/>
        </w:rPr>
        <w:t>60</w:t>
      </w:r>
      <w:r w:rsidRPr="00410B44">
        <w:t xml:space="preserve"> (100</w:t>
      </w:r>
      <w:r>
        <w:t xml:space="preserve"> </w:t>
      </w:r>
      <w:r w:rsidRPr="00410B44">
        <w:t>mg/L) as a sole carbon source compared to the positive control from each experiment. The significance of the difference between the C</w:t>
      </w:r>
      <w:r w:rsidRPr="00410B44">
        <w:rPr>
          <w:vertAlign w:val="subscript"/>
        </w:rPr>
        <w:t>60</w:t>
      </w:r>
      <w:r w:rsidRPr="00410B44">
        <w:t xml:space="preserve"> condition and positive control for each experiment is represented by an asterisk (*) where p&lt;0.05 and ‘ns’ where p&gt;0.05. </w:t>
      </w:r>
    </w:p>
    <w:p w14:paraId="541DD1E9" w14:textId="77777777" w:rsidR="001055EF" w:rsidRPr="005B702F" w:rsidRDefault="001055EF" w:rsidP="00CB3508">
      <w:pPr>
        <w:jc w:val="both"/>
        <w:rPr>
          <w:color w:val="000000"/>
        </w:rPr>
      </w:pPr>
    </w:p>
    <w:p w14:paraId="6BB3AA25" w14:textId="170AB366" w:rsidR="00B21C88" w:rsidRPr="001055EF" w:rsidRDefault="00B21C88" w:rsidP="00CB3508">
      <w:pPr>
        <w:jc w:val="both"/>
        <w:rPr>
          <w:b/>
          <w:bCs/>
        </w:rPr>
      </w:pPr>
      <w:r w:rsidRPr="001055EF">
        <w:rPr>
          <w:b/>
          <w:bCs/>
        </w:rPr>
        <w:t>Raman Spectroscopy</w:t>
      </w:r>
    </w:p>
    <w:p w14:paraId="67E4A313" w14:textId="77777777" w:rsidR="004977FB" w:rsidRPr="005B702F" w:rsidRDefault="004977FB" w:rsidP="00CB3508">
      <w:pPr>
        <w:jc w:val="both"/>
        <w:rPr>
          <w:color w:val="000000"/>
        </w:rPr>
      </w:pPr>
    </w:p>
    <w:p w14:paraId="4E96FC58" w14:textId="10910076" w:rsidR="00B21C88" w:rsidRPr="001055EF" w:rsidRDefault="004977FB" w:rsidP="00CB3508">
      <w:pPr>
        <w:jc w:val="both"/>
        <w:rPr>
          <w:i/>
          <w:iCs/>
          <w:color w:val="000000"/>
        </w:rPr>
      </w:pPr>
      <w:r w:rsidRPr="001055EF">
        <w:rPr>
          <w:i/>
          <w:iCs/>
          <w:color w:val="000000"/>
        </w:rPr>
        <w:t>Particles observed in TEM</w:t>
      </w:r>
    </w:p>
    <w:p w14:paraId="42433741" w14:textId="77777777" w:rsidR="004977FB" w:rsidRPr="005B702F" w:rsidRDefault="004977FB" w:rsidP="00CB3508">
      <w:pPr>
        <w:jc w:val="both"/>
        <w:rPr>
          <w:color w:val="000000"/>
        </w:rPr>
      </w:pPr>
    </w:p>
    <w:p w14:paraId="47E8F62B" w14:textId="3A710CC3" w:rsidR="00E00AA4" w:rsidRPr="005B702F" w:rsidRDefault="003147E7" w:rsidP="00CB3508">
      <w:pPr>
        <w:jc w:val="both"/>
      </w:pPr>
      <w:r w:rsidRPr="005B702F">
        <w:rPr>
          <w:color w:val="000000"/>
        </w:rPr>
        <w:t>A</w:t>
      </w:r>
      <w:r w:rsidR="00B21C88" w:rsidRPr="005B702F">
        <w:rPr>
          <w:color w:val="000000"/>
        </w:rPr>
        <w:t xml:space="preserve"> Raman spectrum measured for the carbon deposit identified in the TEM images (main text, Fig. </w:t>
      </w:r>
      <w:r w:rsidR="001A0566">
        <w:rPr>
          <w:color w:val="000000"/>
        </w:rPr>
        <w:t>3</w:t>
      </w:r>
      <w:r w:rsidR="00B21C88" w:rsidRPr="005B702F">
        <w:rPr>
          <w:color w:val="000000"/>
        </w:rPr>
        <w:t xml:space="preserve">) is shown in Fig. </w:t>
      </w:r>
      <w:r w:rsidR="00321CDE">
        <w:rPr>
          <w:color w:val="000000"/>
        </w:rPr>
        <w:t>5</w:t>
      </w:r>
      <w:r w:rsidRPr="005B702F">
        <w:rPr>
          <w:color w:val="000000"/>
        </w:rPr>
        <w:t xml:space="preserve"> and compared with that of pristine C</w:t>
      </w:r>
      <w:r w:rsidRPr="005B702F">
        <w:rPr>
          <w:color w:val="000000"/>
          <w:vertAlign w:val="subscript"/>
        </w:rPr>
        <w:t>60</w:t>
      </w:r>
      <w:r w:rsidR="00B21C88" w:rsidRPr="005B702F">
        <w:rPr>
          <w:color w:val="000000"/>
        </w:rPr>
        <w:t xml:space="preserve">. The spectra were obtained </w:t>
      </w:r>
      <w:r w:rsidR="00750CBA" w:rsidRPr="005B702F">
        <w:rPr>
          <w:color w:val="000000"/>
        </w:rPr>
        <w:t xml:space="preserve">with a Renishaw </w:t>
      </w:r>
      <w:proofErr w:type="spellStart"/>
      <w:r w:rsidR="00750CBA" w:rsidRPr="005B702F">
        <w:rPr>
          <w:color w:val="000000"/>
        </w:rPr>
        <w:t>InVia</w:t>
      </w:r>
      <w:proofErr w:type="spellEnd"/>
      <w:r w:rsidR="00750CBA" w:rsidRPr="005B702F">
        <w:rPr>
          <w:color w:val="000000"/>
        </w:rPr>
        <w:t xml:space="preserve"> Raman microscope with</w:t>
      </w:r>
      <w:r w:rsidR="00B21C88" w:rsidRPr="005B702F">
        <w:rPr>
          <w:color w:val="000000"/>
        </w:rPr>
        <w:t xml:space="preserve"> a laser wavelength of </w:t>
      </w:r>
      <w:r w:rsidR="00750CBA" w:rsidRPr="005B702F">
        <w:rPr>
          <w:color w:val="000000"/>
        </w:rPr>
        <w:t xml:space="preserve">785 nm. </w:t>
      </w:r>
      <w:r w:rsidRPr="005B702F">
        <w:rPr>
          <w:color w:val="000000"/>
        </w:rPr>
        <w:t xml:space="preserve">The most </w:t>
      </w:r>
      <w:r w:rsidRPr="005B702F">
        <w:rPr>
          <w:color w:val="000000"/>
        </w:rPr>
        <w:lastRenderedPageBreak/>
        <w:t>prominent characteristic vibrational modes of C</w:t>
      </w:r>
      <w:r w:rsidRPr="005B702F">
        <w:rPr>
          <w:color w:val="000000"/>
          <w:vertAlign w:val="subscript"/>
        </w:rPr>
        <w:t>60</w:t>
      </w:r>
      <w:r w:rsidRPr="005B702F">
        <w:rPr>
          <w:color w:val="000000"/>
        </w:rPr>
        <w:t xml:space="preserve"> are clearly seen. </w:t>
      </w:r>
      <w:proofErr w:type="gramStart"/>
      <w:r w:rsidRPr="005B702F">
        <w:rPr>
          <w:color w:val="000000"/>
        </w:rPr>
        <w:t>In particular the</w:t>
      </w:r>
      <w:proofErr w:type="gramEnd"/>
      <w:r w:rsidRPr="005B702F">
        <w:rPr>
          <w:color w:val="000000"/>
        </w:rPr>
        <w:t xml:space="preserve"> strong </w:t>
      </w:r>
      <w:proofErr w:type="gramStart"/>
      <w:r w:rsidRPr="005B702F">
        <w:rPr>
          <w:color w:val="000000"/>
        </w:rPr>
        <w:t>A</w:t>
      </w:r>
      <w:r w:rsidRPr="005B702F">
        <w:rPr>
          <w:color w:val="000000"/>
          <w:vertAlign w:val="subscript"/>
        </w:rPr>
        <w:t>g</w:t>
      </w:r>
      <w:r w:rsidRPr="005B702F">
        <w:rPr>
          <w:color w:val="000000"/>
        </w:rPr>
        <w:t>(</w:t>
      </w:r>
      <w:proofErr w:type="gramEnd"/>
      <w:r w:rsidRPr="005B702F">
        <w:rPr>
          <w:color w:val="000000"/>
        </w:rPr>
        <w:t>2) radial breathing mode is a clear indication that the C</w:t>
      </w:r>
      <w:r w:rsidRPr="005B702F">
        <w:rPr>
          <w:color w:val="000000"/>
          <w:vertAlign w:val="subscript"/>
        </w:rPr>
        <w:t>60</w:t>
      </w:r>
      <w:r w:rsidRPr="005B702F">
        <w:rPr>
          <w:color w:val="000000"/>
        </w:rPr>
        <w:t xml:space="preserve"> cage is intact. The H</w:t>
      </w:r>
      <w:r w:rsidRPr="005B702F">
        <w:rPr>
          <w:color w:val="000000"/>
          <w:vertAlign w:val="subscript"/>
        </w:rPr>
        <w:t>g</w:t>
      </w:r>
      <w:r w:rsidRPr="005B702F">
        <w:rPr>
          <w:color w:val="000000"/>
        </w:rPr>
        <w:t xml:space="preserve"> modes appear to be lower in intensity, this is most clearly seen for the relatively intense </w:t>
      </w:r>
      <w:proofErr w:type="gramStart"/>
      <w:r w:rsidRPr="005B702F">
        <w:rPr>
          <w:color w:val="000000"/>
        </w:rPr>
        <w:t>H</w:t>
      </w:r>
      <w:r w:rsidRPr="005B702F">
        <w:rPr>
          <w:color w:val="000000"/>
          <w:vertAlign w:val="subscript"/>
        </w:rPr>
        <w:t>g</w:t>
      </w:r>
      <w:r w:rsidRPr="005B702F">
        <w:rPr>
          <w:color w:val="000000"/>
        </w:rPr>
        <w:t>(</w:t>
      </w:r>
      <w:proofErr w:type="gramEnd"/>
      <w:r w:rsidRPr="005B702F">
        <w:rPr>
          <w:color w:val="000000"/>
        </w:rPr>
        <w:t>1) mode, the others are at the level of the noise. The low frequency modes are also slightly shifted by 2 cm</w:t>
      </w:r>
      <w:r w:rsidRPr="005B702F">
        <w:rPr>
          <w:color w:val="000000"/>
          <w:vertAlign w:val="superscript"/>
        </w:rPr>
        <w:t>-1</w:t>
      </w:r>
      <w:r w:rsidRPr="005B702F">
        <w:rPr>
          <w:color w:val="000000"/>
        </w:rPr>
        <w:t xml:space="preserve"> to lower wavenumbers compared to the pristine C</w:t>
      </w:r>
      <w:r w:rsidRPr="005B702F">
        <w:rPr>
          <w:color w:val="000000"/>
          <w:vertAlign w:val="subscript"/>
        </w:rPr>
        <w:t>60</w:t>
      </w:r>
      <w:r w:rsidRPr="005B702F">
        <w:rPr>
          <w:color w:val="000000"/>
        </w:rPr>
        <w:t xml:space="preserve">. Such a small shift </w:t>
      </w:r>
      <w:r w:rsidR="004977FB" w:rsidRPr="005B702F">
        <w:rPr>
          <w:color w:val="000000"/>
        </w:rPr>
        <w:t>in combination with a reduction of the number of observed H</w:t>
      </w:r>
      <w:r w:rsidR="004977FB" w:rsidRPr="005B702F">
        <w:rPr>
          <w:color w:val="000000"/>
          <w:vertAlign w:val="subscript"/>
        </w:rPr>
        <w:t>g</w:t>
      </w:r>
      <w:r w:rsidR="004977FB" w:rsidRPr="005B702F">
        <w:rPr>
          <w:color w:val="000000"/>
        </w:rPr>
        <w:t xml:space="preserve"> modes </w:t>
      </w:r>
      <w:r w:rsidRPr="005B702F">
        <w:rPr>
          <w:color w:val="000000"/>
        </w:rPr>
        <w:t xml:space="preserve">was observed </w:t>
      </w:r>
      <w:r w:rsidR="004977FB" w:rsidRPr="005B702F">
        <w:rPr>
          <w:color w:val="000000"/>
        </w:rPr>
        <w:t xml:space="preserve">previously </w:t>
      </w:r>
      <w:r w:rsidRPr="005B702F">
        <w:rPr>
          <w:color w:val="000000"/>
        </w:rPr>
        <w:t xml:space="preserve">for </w:t>
      </w:r>
      <w:r w:rsidR="004977FB" w:rsidRPr="005B702F">
        <w:rPr>
          <w:color w:val="000000"/>
        </w:rPr>
        <w:t>oxidised fullerene powder (</w:t>
      </w:r>
      <w:proofErr w:type="spellStart"/>
      <w:r w:rsidR="004977FB" w:rsidRPr="005B702F">
        <w:rPr>
          <w:color w:val="000000"/>
        </w:rPr>
        <w:t>Zygouri</w:t>
      </w:r>
      <w:proofErr w:type="spellEnd"/>
      <w:r w:rsidR="004977FB" w:rsidRPr="005B702F">
        <w:rPr>
          <w:color w:val="000000"/>
        </w:rPr>
        <w:t xml:space="preserve"> et al 2020) and may be indicating surface oxidation of the particles. </w:t>
      </w:r>
    </w:p>
    <w:p w14:paraId="4BE3C460" w14:textId="4E53D9A0" w:rsidR="00E00AA4" w:rsidRPr="005B702F" w:rsidRDefault="003B5442" w:rsidP="00CB3508">
      <w:pPr>
        <w:jc w:val="both"/>
      </w:pPr>
      <w:r w:rsidRPr="005B702F">
        <w:rPr>
          <w:noProof/>
        </w:rPr>
        <w:drawing>
          <wp:inline distT="0" distB="0" distL="0" distR="0" wp14:anchorId="01D0A66C" wp14:editId="70E48C08">
            <wp:extent cx="4416879" cy="4140824"/>
            <wp:effectExtent l="0" t="0" r="3175" b="0"/>
            <wp:docPr id="15684807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48073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77313" cy="4197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ACB55" w14:textId="02EB0FB5" w:rsidR="00396614" w:rsidRPr="005B702F" w:rsidRDefault="00E00AA4" w:rsidP="00CB3508">
      <w:pPr>
        <w:jc w:val="both"/>
      </w:pPr>
      <w:r w:rsidRPr="005B702F">
        <w:t xml:space="preserve">Figure </w:t>
      </w:r>
      <w:r w:rsidR="00321CDE">
        <w:t>5</w:t>
      </w:r>
      <w:r w:rsidRPr="005B702F">
        <w:t xml:space="preserve">: </w:t>
      </w:r>
      <w:r w:rsidR="003B5442" w:rsidRPr="005B702F">
        <w:t xml:space="preserve">(a) </w:t>
      </w:r>
      <w:r w:rsidRPr="005B702F">
        <w:t>Raman spectr</w:t>
      </w:r>
      <w:r w:rsidR="003B5442" w:rsidRPr="005B702F">
        <w:t>um</w:t>
      </w:r>
      <w:r w:rsidRPr="005B702F">
        <w:t xml:space="preserve"> taken directly from TEM slide containing bacteria and C</w:t>
      </w:r>
      <w:r w:rsidRPr="005B702F">
        <w:rPr>
          <w:vertAlign w:val="subscript"/>
        </w:rPr>
        <w:t>60</w:t>
      </w:r>
      <w:r w:rsidR="003B5442" w:rsidRPr="005B702F">
        <w:t xml:space="preserve"> (Fig. </w:t>
      </w:r>
      <w:r w:rsidR="001A0566">
        <w:t>3</w:t>
      </w:r>
      <w:r w:rsidR="003B5442" w:rsidRPr="005B702F">
        <w:t xml:space="preserve"> in main text)</w:t>
      </w:r>
      <w:r w:rsidRPr="005B702F">
        <w:t xml:space="preserve">. </w:t>
      </w:r>
      <w:r w:rsidR="003B5442" w:rsidRPr="005B702F">
        <w:t>(b) Pristine C</w:t>
      </w:r>
      <w:r w:rsidR="003B5442" w:rsidRPr="005B702F">
        <w:rPr>
          <w:vertAlign w:val="subscript"/>
        </w:rPr>
        <w:t>60</w:t>
      </w:r>
      <w:r w:rsidR="00396614" w:rsidRPr="005B702F">
        <w:t>.</w:t>
      </w:r>
    </w:p>
    <w:p w14:paraId="2658479B" w14:textId="4A77879F" w:rsidR="00E00AA4" w:rsidRDefault="00E00AA4" w:rsidP="00CB3508">
      <w:pPr>
        <w:jc w:val="both"/>
      </w:pPr>
      <w:r w:rsidRPr="005B702F">
        <w:t xml:space="preserve"> </w:t>
      </w:r>
    </w:p>
    <w:p w14:paraId="2FA26D9A" w14:textId="75D47BBB" w:rsidR="00885276" w:rsidRPr="001A0566" w:rsidRDefault="00885276" w:rsidP="00CB3508">
      <w:pPr>
        <w:jc w:val="both"/>
        <w:rPr>
          <w:b/>
          <w:bCs/>
        </w:rPr>
      </w:pPr>
      <w:r w:rsidRPr="00885276">
        <w:rPr>
          <w:b/>
          <w:bCs/>
        </w:rPr>
        <w:t>Microbial community composition</w:t>
      </w:r>
    </w:p>
    <w:p w14:paraId="03FE16A6" w14:textId="77777777" w:rsidR="00885276" w:rsidRDefault="00885276" w:rsidP="00CB3508">
      <w:pPr>
        <w:jc w:val="both"/>
      </w:pPr>
    </w:p>
    <w:p w14:paraId="2BEAF3A7" w14:textId="3F0DCC67" w:rsidR="00885276" w:rsidRDefault="003057C0" w:rsidP="00CB3508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7003983C" wp14:editId="3966A988">
            <wp:extent cx="3146400" cy="2090861"/>
            <wp:effectExtent l="0" t="0" r="0" b="5080"/>
            <wp:docPr id="1653566331" name="Picture 1" descr="A graph showing the number of bacteri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566331" name="Picture 1" descr="A graph showing the number of bacteri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6385" cy="2097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83381" w14:textId="77777777" w:rsidR="003057C0" w:rsidRPr="003057C0" w:rsidRDefault="003057C0" w:rsidP="00CB3508">
      <w:pPr>
        <w:jc w:val="both"/>
        <w:rPr>
          <w:b/>
          <w:bCs/>
        </w:rPr>
      </w:pPr>
    </w:p>
    <w:p w14:paraId="72303599" w14:textId="0F379874" w:rsidR="001A0E6E" w:rsidRPr="005E7FE1" w:rsidRDefault="001A0E6E" w:rsidP="001A0E6E">
      <w:pPr>
        <w:jc w:val="both"/>
      </w:pPr>
      <w:r w:rsidRPr="005E7FE1">
        <w:lastRenderedPageBreak/>
        <w:t xml:space="preserve">Figure </w:t>
      </w:r>
      <w:r w:rsidR="00321CDE">
        <w:t>6</w:t>
      </w:r>
      <w:r>
        <w:t xml:space="preserve">: </w:t>
      </w:r>
      <w:r w:rsidRPr="005E7FE1">
        <w:t>Microbial community composition after 28 days incubation with C</w:t>
      </w:r>
      <w:r w:rsidRPr="005E7FE1">
        <w:rPr>
          <w:vertAlign w:val="subscript"/>
        </w:rPr>
        <w:t>60</w:t>
      </w:r>
      <w:r w:rsidRPr="005E7FE1">
        <w:t>. The bar graph and legend show the abundance (as percentages) of each taxon present at the family level. Taxonomic classifications are derived from the Qiime2 database.</w:t>
      </w:r>
    </w:p>
    <w:p w14:paraId="32AFF543" w14:textId="77777777" w:rsidR="00CC456E" w:rsidRPr="005B702F" w:rsidRDefault="00CC456E" w:rsidP="00CB3508">
      <w:pPr>
        <w:jc w:val="both"/>
      </w:pPr>
    </w:p>
    <w:p w14:paraId="3557E37C" w14:textId="3A0A9AA9" w:rsidR="00CB3508" w:rsidRPr="001A0E6E" w:rsidRDefault="00CC456E" w:rsidP="00CB3508">
      <w:pPr>
        <w:jc w:val="both"/>
        <w:rPr>
          <w:b/>
          <w:bCs/>
        </w:rPr>
      </w:pPr>
      <w:r w:rsidRPr="001A0E6E">
        <w:rPr>
          <w:b/>
          <w:bCs/>
        </w:rPr>
        <w:t>Raman comparison, before and after UV irradiation</w:t>
      </w:r>
    </w:p>
    <w:p w14:paraId="7331E3A3" w14:textId="77777777" w:rsidR="00CC456E" w:rsidRPr="005B702F" w:rsidRDefault="00CC456E" w:rsidP="00CB3508">
      <w:pPr>
        <w:jc w:val="both"/>
      </w:pPr>
    </w:p>
    <w:p w14:paraId="53B2D082" w14:textId="5408614F" w:rsidR="00CC456E" w:rsidRPr="005B702F" w:rsidRDefault="00CC456E" w:rsidP="00CB3508">
      <w:pPr>
        <w:jc w:val="both"/>
      </w:pPr>
      <w:r w:rsidRPr="005B702F">
        <w:t xml:space="preserve">The Raman spectra </w:t>
      </w:r>
      <w:r w:rsidR="00772464" w:rsidRPr="005B702F">
        <w:t xml:space="preserve">(785 nm) </w:t>
      </w:r>
      <w:r w:rsidRPr="005B702F">
        <w:t>obtained from C</w:t>
      </w:r>
      <w:r w:rsidRPr="005B702F">
        <w:rPr>
          <w:vertAlign w:val="subscript"/>
        </w:rPr>
        <w:t xml:space="preserve">70 </w:t>
      </w:r>
      <w:r w:rsidRPr="005B702F">
        <w:t xml:space="preserve">dispersions </w:t>
      </w:r>
      <w:r w:rsidR="00416AF5" w:rsidRPr="005B702F">
        <w:t xml:space="preserve">in M9 </w:t>
      </w:r>
      <w:r w:rsidRPr="005B702F">
        <w:t xml:space="preserve">before and after exposure to UV irradiation are shown in Fig. </w:t>
      </w:r>
      <w:r w:rsidR="00321CDE">
        <w:t>7</w:t>
      </w:r>
      <w:r w:rsidRPr="005B702F">
        <w:t xml:space="preserve">. The spectra are very similar with only a broadening and slight shift </w:t>
      </w:r>
      <w:r w:rsidR="00772464" w:rsidRPr="005B702F">
        <w:t>(1-5 cm</w:t>
      </w:r>
      <w:r w:rsidR="00772464" w:rsidRPr="005B702F">
        <w:rPr>
          <w:vertAlign w:val="superscript"/>
        </w:rPr>
        <w:t>-1</w:t>
      </w:r>
      <w:r w:rsidR="00772464" w:rsidRPr="005B702F">
        <w:t xml:space="preserve">) </w:t>
      </w:r>
      <w:r w:rsidRPr="005B702F">
        <w:t xml:space="preserve">of peaks to lower wavenumbers </w:t>
      </w:r>
      <w:r w:rsidR="00772464" w:rsidRPr="005B702F">
        <w:t xml:space="preserve">in the spectrum obtained after 2 weeks of UVC irradiation. </w:t>
      </w:r>
    </w:p>
    <w:p w14:paraId="263D3432" w14:textId="381A21E1" w:rsidR="00772464" w:rsidRPr="005B702F" w:rsidRDefault="00046CF5" w:rsidP="00CB3508">
      <w:pPr>
        <w:jc w:val="both"/>
      </w:pPr>
      <w:r w:rsidRPr="005B702F">
        <w:rPr>
          <w:noProof/>
        </w:rPr>
        <w:drawing>
          <wp:inline distT="0" distB="0" distL="0" distR="0" wp14:anchorId="5D929492" wp14:editId="201523DC">
            <wp:extent cx="3763736" cy="2749832"/>
            <wp:effectExtent l="0" t="0" r="0" b="6350"/>
            <wp:docPr id="427516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51634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86177" cy="2766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E193B" w14:textId="4EC81503" w:rsidR="001951D0" w:rsidRPr="005B702F" w:rsidRDefault="00772464" w:rsidP="00CB3508">
      <w:pPr>
        <w:jc w:val="both"/>
      </w:pPr>
      <w:r w:rsidRPr="005B702F">
        <w:t xml:space="preserve">Figure </w:t>
      </w:r>
      <w:r w:rsidR="00321CDE">
        <w:t>7</w:t>
      </w:r>
      <w:r w:rsidRPr="005B702F">
        <w:t>: Raman spectra of C</w:t>
      </w:r>
      <w:r w:rsidRPr="005B702F">
        <w:rPr>
          <w:vertAlign w:val="subscript"/>
        </w:rPr>
        <w:t>70</w:t>
      </w:r>
      <w:r w:rsidRPr="005B702F">
        <w:t xml:space="preserve"> (a) after and (b) before 2 weeks of UVC irradiation.</w:t>
      </w:r>
    </w:p>
    <w:p w14:paraId="02554DA9" w14:textId="77777777" w:rsidR="001951D0" w:rsidRPr="003B2897" w:rsidRDefault="001951D0" w:rsidP="00CB3508">
      <w:pPr>
        <w:jc w:val="both"/>
        <w:rPr>
          <w:b/>
          <w:bCs/>
        </w:rPr>
      </w:pPr>
    </w:p>
    <w:p w14:paraId="5D33C803" w14:textId="3EDAAB19" w:rsidR="001951D0" w:rsidRPr="003B2897" w:rsidRDefault="001951D0" w:rsidP="00CB3508">
      <w:pPr>
        <w:jc w:val="both"/>
        <w:rPr>
          <w:b/>
          <w:bCs/>
        </w:rPr>
      </w:pPr>
      <w:r w:rsidRPr="003B2897">
        <w:rPr>
          <w:b/>
          <w:bCs/>
        </w:rPr>
        <w:t>FTIR of C</w:t>
      </w:r>
      <w:r w:rsidRPr="003B2897">
        <w:rPr>
          <w:b/>
          <w:bCs/>
          <w:vertAlign w:val="subscript"/>
        </w:rPr>
        <w:t>70</w:t>
      </w:r>
      <w:r w:rsidRPr="003B2897">
        <w:rPr>
          <w:b/>
          <w:bCs/>
        </w:rPr>
        <w:t>(OH)</w:t>
      </w:r>
      <w:r w:rsidRPr="003B2897">
        <w:rPr>
          <w:b/>
          <w:bCs/>
          <w:vertAlign w:val="subscript"/>
        </w:rPr>
        <w:t>50</w:t>
      </w:r>
      <w:r w:rsidRPr="003B2897">
        <w:rPr>
          <w:b/>
          <w:bCs/>
        </w:rPr>
        <w:t xml:space="preserve"> before and after </w:t>
      </w:r>
      <w:r w:rsidR="00305E75" w:rsidRPr="003B2897">
        <w:rPr>
          <w:b/>
          <w:bCs/>
        </w:rPr>
        <w:t>exposure to ambient light</w:t>
      </w:r>
    </w:p>
    <w:p w14:paraId="051C6821" w14:textId="77777777" w:rsidR="001951D0" w:rsidRPr="005B702F" w:rsidRDefault="001951D0" w:rsidP="00CB3508">
      <w:pPr>
        <w:jc w:val="both"/>
      </w:pPr>
    </w:p>
    <w:p w14:paraId="6F5DC3E2" w14:textId="2724E352" w:rsidR="0062104A" w:rsidRPr="005B702F" w:rsidRDefault="001951D0" w:rsidP="00CB3508">
      <w:pPr>
        <w:jc w:val="both"/>
      </w:pPr>
      <w:r w:rsidRPr="005B702F">
        <w:t>The IR spectrum of a C</w:t>
      </w:r>
      <w:r w:rsidRPr="005B702F">
        <w:rPr>
          <w:vertAlign w:val="subscript"/>
        </w:rPr>
        <w:t>70</w:t>
      </w:r>
      <w:r w:rsidRPr="005B702F">
        <w:t>(OH)</w:t>
      </w:r>
      <w:r w:rsidRPr="005B702F">
        <w:rPr>
          <w:vertAlign w:val="subscript"/>
        </w:rPr>
        <w:t>50</w:t>
      </w:r>
      <w:r w:rsidRPr="005B702F">
        <w:t xml:space="preserve"> dispersion is shown in Fig </w:t>
      </w:r>
      <w:r w:rsidR="00145104">
        <w:t>8</w:t>
      </w:r>
      <w:r w:rsidRPr="005B702F">
        <w:t>(a)</w:t>
      </w:r>
      <w:r w:rsidR="002D12B4" w:rsidRPr="005B702F">
        <w:t xml:space="preserve">, </w:t>
      </w:r>
      <w:proofErr w:type="gramStart"/>
      <w:r w:rsidR="002D12B4" w:rsidRPr="005B702F">
        <w:t>similar to</w:t>
      </w:r>
      <w:proofErr w:type="gramEnd"/>
      <w:r w:rsidR="002D12B4" w:rsidRPr="005B702F">
        <w:t xml:space="preserve"> Fig 1(b). The spectrum obtained after exposing the </w:t>
      </w:r>
      <w:r w:rsidR="0062104A" w:rsidRPr="005B702F">
        <w:t xml:space="preserve">solution to </w:t>
      </w:r>
      <w:r w:rsidR="00951F7D" w:rsidRPr="005B702F">
        <w:t xml:space="preserve">2 weeks of UVC radiation </w:t>
      </w:r>
      <w:r w:rsidR="0062104A" w:rsidRPr="005B702F">
        <w:t xml:space="preserve">is shown in Fig </w:t>
      </w:r>
      <w:r w:rsidR="00145104">
        <w:t>8</w:t>
      </w:r>
      <w:r w:rsidR="0062104A" w:rsidRPr="005B702F">
        <w:t>(b). There is a very large difference in the two spectra with a much smaller signal corresponding to O-H vibrations</w:t>
      </w:r>
      <w:r w:rsidR="00951F7D" w:rsidRPr="005B702F">
        <w:t xml:space="preserve"> in the irradiated sample</w:t>
      </w:r>
      <w:r w:rsidR="0062104A" w:rsidRPr="005B702F">
        <w:t xml:space="preserve">. </w:t>
      </w:r>
      <w:r w:rsidR="009573E0" w:rsidRPr="005B702F">
        <w:t xml:space="preserve">The results show that the fullerol decays under </w:t>
      </w:r>
      <w:r w:rsidR="00951F7D" w:rsidRPr="005B702F">
        <w:t xml:space="preserve">UV </w:t>
      </w:r>
      <w:r w:rsidR="009573E0" w:rsidRPr="005B702F">
        <w:t xml:space="preserve">light exposure, losing OH ligands. For comparison, Fig. </w:t>
      </w:r>
      <w:r w:rsidR="00145104">
        <w:t>8</w:t>
      </w:r>
      <w:r w:rsidR="009573E0" w:rsidRPr="005B702F">
        <w:t>(c) shows the IR spectrum of synthesised C</w:t>
      </w:r>
      <w:r w:rsidR="009573E0" w:rsidRPr="005B702F">
        <w:rPr>
          <w:vertAlign w:val="subscript"/>
        </w:rPr>
        <w:t>70</w:t>
      </w:r>
      <w:r w:rsidR="009573E0" w:rsidRPr="005B702F">
        <w:t>(OH)</w:t>
      </w:r>
      <w:r w:rsidR="009573E0" w:rsidRPr="005B702F">
        <w:rPr>
          <w:vertAlign w:val="subscript"/>
        </w:rPr>
        <w:t>18</w:t>
      </w:r>
      <w:r w:rsidR="009573E0" w:rsidRPr="005B702F">
        <w:t xml:space="preserve"> which bears a closer resemblance to the light-exposed solution that the starting material, providing additional evidence for the loss of OH ligands.</w:t>
      </w:r>
    </w:p>
    <w:p w14:paraId="138EE6C8" w14:textId="3E3BBF56" w:rsidR="0062104A" w:rsidRPr="005B702F" w:rsidRDefault="0062104A" w:rsidP="00CB3508">
      <w:pPr>
        <w:jc w:val="both"/>
      </w:pPr>
      <w:r w:rsidRPr="005B702F">
        <w:rPr>
          <w:noProof/>
        </w:rPr>
        <w:lastRenderedPageBreak/>
        <w:drawing>
          <wp:inline distT="0" distB="0" distL="0" distR="0" wp14:anchorId="152813A5" wp14:editId="18D8611A">
            <wp:extent cx="4457700" cy="3724656"/>
            <wp:effectExtent l="0" t="0" r="0" b="0"/>
            <wp:docPr id="8989817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98179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82210" cy="374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8DCA2" w14:textId="047A5A75" w:rsidR="0062104A" w:rsidRPr="005B702F" w:rsidRDefault="0062104A" w:rsidP="0062104A">
      <w:r w:rsidRPr="005B702F">
        <w:t xml:space="preserve">Figure </w:t>
      </w:r>
      <w:r w:rsidR="00145104">
        <w:t>8</w:t>
      </w:r>
      <w:r w:rsidRPr="005B702F">
        <w:t>: FTIR spectra of C</w:t>
      </w:r>
      <w:r w:rsidRPr="005B702F">
        <w:rPr>
          <w:vertAlign w:val="subscript"/>
        </w:rPr>
        <w:t>70</w:t>
      </w:r>
      <w:r w:rsidRPr="005B702F">
        <w:t xml:space="preserve"> fullerol before and after </w:t>
      </w:r>
      <w:proofErr w:type="gramStart"/>
      <w:r w:rsidRPr="005B702F">
        <w:t>2 week</w:t>
      </w:r>
      <w:proofErr w:type="gramEnd"/>
      <w:r w:rsidRPr="005B702F">
        <w:t xml:space="preserve"> UV</w:t>
      </w:r>
      <w:r w:rsidR="00951F7D" w:rsidRPr="005B702F">
        <w:t>C</w:t>
      </w:r>
      <w:r w:rsidRPr="005B702F">
        <w:t xml:space="preserve"> exposure (a) fresh solution, C</w:t>
      </w:r>
      <w:r w:rsidRPr="005B702F">
        <w:rPr>
          <w:vertAlign w:val="subscript"/>
        </w:rPr>
        <w:t>70</w:t>
      </w:r>
      <w:r w:rsidRPr="005B702F">
        <w:t>(OH)</w:t>
      </w:r>
      <w:proofErr w:type="gramStart"/>
      <w:r w:rsidRPr="005B702F">
        <w:rPr>
          <w:vertAlign w:val="subscript"/>
        </w:rPr>
        <w:t>50</w:t>
      </w:r>
      <w:r w:rsidRPr="005B702F">
        <w:t xml:space="preserve">  (</w:t>
      </w:r>
      <w:proofErr w:type="gramEnd"/>
      <w:r w:rsidRPr="005B702F">
        <w:t>b) solution after UV exposure (c) spectrum of C</w:t>
      </w:r>
      <w:r w:rsidRPr="005B702F">
        <w:rPr>
          <w:vertAlign w:val="subscript"/>
        </w:rPr>
        <w:t>70</w:t>
      </w:r>
      <w:r w:rsidRPr="005B702F">
        <w:t>(OH)</w:t>
      </w:r>
      <w:r w:rsidRPr="005B702F">
        <w:rPr>
          <w:vertAlign w:val="subscript"/>
        </w:rPr>
        <w:t>18</w:t>
      </w:r>
      <w:r w:rsidRPr="005B702F">
        <w:t xml:space="preserve"> for comparison.</w:t>
      </w:r>
    </w:p>
    <w:p w14:paraId="45747147" w14:textId="77777777" w:rsidR="0062104A" w:rsidRPr="005B702F" w:rsidRDefault="0062104A" w:rsidP="0062104A"/>
    <w:p w14:paraId="0C072033" w14:textId="77777777" w:rsidR="0062104A" w:rsidRPr="003B2897" w:rsidRDefault="0062104A" w:rsidP="0062104A">
      <w:pPr>
        <w:rPr>
          <w:b/>
          <w:bCs/>
        </w:rPr>
      </w:pPr>
      <w:r w:rsidRPr="003B2897">
        <w:rPr>
          <w:b/>
          <w:bCs/>
        </w:rPr>
        <w:t>References</w:t>
      </w:r>
    </w:p>
    <w:p w14:paraId="58E347D4" w14:textId="77777777" w:rsidR="00637B9C" w:rsidRPr="005B702F" w:rsidRDefault="00637B9C" w:rsidP="0062104A"/>
    <w:p w14:paraId="41B5ED98" w14:textId="436BDE7D" w:rsidR="009573E0" w:rsidRPr="005B702F" w:rsidRDefault="009573E0" w:rsidP="00637B9C">
      <w:pPr>
        <w:rPr>
          <w:rFonts w:eastAsiaTheme="minorHAnsi"/>
          <w:kern w:val="2"/>
          <w:lang w:eastAsia="en-US"/>
          <w14:ligatures w14:val="standardContextual"/>
        </w:rPr>
      </w:pPr>
      <w:r w:rsidRPr="005B702F">
        <w:t xml:space="preserve">Chiang, L.Y., Upasani, R. B., </w:t>
      </w:r>
      <w:proofErr w:type="spellStart"/>
      <w:r w:rsidRPr="005B702F">
        <w:t>Swirczewski</w:t>
      </w:r>
      <w:proofErr w:type="spellEnd"/>
      <w:r w:rsidRPr="005B702F">
        <w:t xml:space="preserve">, J. W., Soled, S., 1993. </w:t>
      </w:r>
      <w:r w:rsidRPr="005B702F">
        <w:rPr>
          <w:color w:val="000000"/>
          <w:kern w:val="36"/>
        </w:rPr>
        <w:t>Evidence of hemiketals incorporated in the structure of fullerols derived from aqueous acid chemistry. J. Am. Chem. Soc.</w:t>
      </w:r>
      <w:r w:rsidR="00305E75" w:rsidRPr="005B702F">
        <w:rPr>
          <w:i/>
          <w:iCs/>
        </w:rPr>
        <w:t>,</w:t>
      </w:r>
      <w:r w:rsidRPr="005B702F">
        <w:t xml:space="preserve"> 115, 5453-5457.</w:t>
      </w:r>
      <w:r w:rsidR="00305E75" w:rsidRPr="005B702F">
        <w:t xml:space="preserve"> https://pubs.acs.org/doi/10.1021/ja00066a014</w:t>
      </w:r>
    </w:p>
    <w:p w14:paraId="45A08337" w14:textId="77777777" w:rsidR="009573E0" w:rsidRPr="005B702F" w:rsidRDefault="009573E0" w:rsidP="00CB3508">
      <w:pPr>
        <w:jc w:val="both"/>
      </w:pPr>
    </w:p>
    <w:p w14:paraId="530A76AA" w14:textId="70E2A3E1" w:rsidR="0062104A" w:rsidRPr="005B702F" w:rsidRDefault="009573E0" w:rsidP="00CB3508">
      <w:pPr>
        <w:jc w:val="both"/>
      </w:pPr>
      <w:r w:rsidRPr="005B702F">
        <w:t xml:space="preserve">Kokubo, K., Shirakawa, S., Kobayashi, N., </w:t>
      </w:r>
      <w:proofErr w:type="spellStart"/>
      <w:r w:rsidRPr="005B702F">
        <w:t>Aoshima</w:t>
      </w:r>
      <w:proofErr w:type="spellEnd"/>
      <w:r w:rsidRPr="005B702F">
        <w:t xml:space="preserve">, H., Oshima, T., 2011. Facile and scalable synthesis of a highly hydroxylated water-soluble </w:t>
      </w:r>
      <w:proofErr w:type="spellStart"/>
      <w:r w:rsidRPr="005B702F">
        <w:t>fullerenol</w:t>
      </w:r>
      <w:proofErr w:type="spellEnd"/>
      <w:r w:rsidRPr="005B702F">
        <w:t xml:space="preserve"> as a single nanoparticle. Nano Res. 4, 204–215. https://doi.org/10.1007/s12274-010-0071-z</w:t>
      </w:r>
    </w:p>
    <w:p w14:paraId="7849B66A" w14:textId="77777777" w:rsidR="009573E0" w:rsidRPr="005B702F" w:rsidRDefault="009573E0" w:rsidP="00CB3508">
      <w:pPr>
        <w:jc w:val="both"/>
      </w:pPr>
    </w:p>
    <w:p w14:paraId="05478D05" w14:textId="77777777" w:rsidR="00637B9C" w:rsidRPr="005B702F" w:rsidRDefault="00305E75" w:rsidP="00CB3508">
      <w:pPr>
        <w:jc w:val="both"/>
      </w:pPr>
      <w:r w:rsidRPr="005B702F">
        <w:t xml:space="preserve">Stankovic, B., Jovanovic, J., </w:t>
      </w:r>
      <w:proofErr w:type="spellStart"/>
      <w:r w:rsidRPr="005B702F">
        <w:t>Adnadjevic</w:t>
      </w:r>
      <w:proofErr w:type="spellEnd"/>
      <w:r w:rsidRPr="005B702F">
        <w:t>, B., 2019.</w:t>
      </w:r>
      <w:r w:rsidR="00637B9C" w:rsidRPr="005B702F">
        <w:t xml:space="preserve"> Application of logistic function to describe kinetics of non-isothermal </w:t>
      </w:r>
      <w:proofErr w:type="spellStart"/>
      <w:r w:rsidR="00637B9C" w:rsidRPr="005B702F">
        <w:t>dehydroxylation</w:t>
      </w:r>
      <w:proofErr w:type="spellEnd"/>
      <w:r w:rsidR="00637B9C" w:rsidRPr="005B702F">
        <w:t xml:space="preserve"> of </w:t>
      </w:r>
      <w:proofErr w:type="spellStart"/>
      <w:r w:rsidR="00637B9C" w:rsidRPr="005B702F">
        <w:t>fullerol</w:t>
      </w:r>
      <w:proofErr w:type="spellEnd"/>
      <w:r w:rsidRPr="005B702F">
        <w:t xml:space="preserve"> Journal of Thermal Analysis and Calorimetry, 138, 2295-2303.</w:t>
      </w:r>
    </w:p>
    <w:p w14:paraId="63E0954D" w14:textId="18C6F390" w:rsidR="009573E0" w:rsidRPr="005B702F" w:rsidRDefault="00637B9C" w:rsidP="00CB3508">
      <w:pPr>
        <w:jc w:val="both"/>
        <w:rPr>
          <w:color w:val="222222"/>
          <w:shd w:val="clear" w:color="auto" w:fill="FFFFFF"/>
        </w:rPr>
      </w:pPr>
      <w:r w:rsidRPr="005B702F">
        <w:rPr>
          <w:color w:val="222222"/>
          <w:shd w:val="clear" w:color="auto" w:fill="FFFFFF"/>
        </w:rPr>
        <w:t>https://doi.org/10.1007/s10973-019-08222-8</w:t>
      </w:r>
    </w:p>
    <w:p w14:paraId="2DC4C9F8" w14:textId="77777777" w:rsidR="00951F7D" w:rsidRPr="005B702F" w:rsidRDefault="00951F7D" w:rsidP="00CB3508">
      <w:pPr>
        <w:jc w:val="both"/>
        <w:rPr>
          <w:color w:val="222222"/>
          <w:shd w:val="clear" w:color="auto" w:fill="FFFFFF"/>
        </w:rPr>
      </w:pPr>
    </w:p>
    <w:p w14:paraId="7340EDD6" w14:textId="21E80052" w:rsidR="00637B9C" w:rsidRPr="005B702F" w:rsidRDefault="00951F7D" w:rsidP="00951F7D">
      <w:pPr>
        <w:pStyle w:val="Heading1"/>
        <w:shd w:val="clear" w:color="auto" w:fill="FFFFFF"/>
        <w:spacing w:before="0" w:after="240"/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  <w:lang w:eastAsia="en-GB"/>
          <w14:ligatures w14:val="none"/>
        </w:rPr>
      </w:pPr>
      <w:proofErr w:type="spellStart"/>
      <w:r w:rsidRPr="005B702F">
        <w:rPr>
          <w:rFonts w:ascii="Times New Roman" w:hAnsi="Times New Roman" w:cs="Times New Roman"/>
          <w:sz w:val="24"/>
          <w:szCs w:val="24"/>
        </w:rPr>
        <w:t>Zygouri</w:t>
      </w:r>
      <w:proofErr w:type="spellEnd"/>
      <w:r w:rsidRPr="005B702F">
        <w:rPr>
          <w:rFonts w:ascii="Times New Roman" w:hAnsi="Times New Roman" w:cs="Times New Roman"/>
          <w:sz w:val="24"/>
          <w:szCs w:val="24"/>
        </w:rPr>
        <w:t xml:space="preserve">, P., Spyrou, K., </w:t>
      </w:r>
      <w:proofErr w:type="spellStart"/>
      <w:r w:rsidRPr="005B702F">
        <w:rPr>
          <w:rFonts w:ascii="Times New Roman" w:hAnsi="Times New Roman" w:cs="Times New Roman"/>
          <w:sz w:val="24"/>
          <w:szCs w:val="24"/>
        </w:rPr>
        <w:t>Mitsari</w:t>
      </w:r>
      <w:proofErr w:type="spellEnd"/>
      <w:r w:rsidRPr="005B702F">
        <w:rPr>
          <w:rFonts w:ascii="Times New Roman" w:hAnsi="Times New Roman" w:cs="Times New Roman"/>
          <w:sz w:val="24"/>
          <w:szCs w:val="24"/>
        </w:rPr>
        <w:t xml:space="preserve">, E., Barrio, M., </w:t>
      </w:r>
      <w:proofErr w:type="spellStart"/>
      <w:r w:rsidRPr="005B702F">
        <w:rPr>
          <w:rFonts w:ascii="Times New Roman" w:hAnsi="Times New Roman" w:cs="Times New Roman"/>
          <w:sz w:val="24"/>
          <w:szCs w:val="24"/>
        </w:rPr>
        <w:t>Macovez</w:t>
      </w:r>
      <w:proofErr w:type="spellEnd"/>
      <w:r w:rsidRPr="005B702F">
        <w:rPr>
          <w:rFonts w:ascii="Times New Roman" w:hAnsi="Times New Roman" w:cs="Times New Roman"/>
          <w:sz w:val="24"/>
          <w:szCs w:val="24"/>
        </w:rPr>
        <w:t>, R., </w:t>
      </w:r>
      <w:proofErr w:type="spellStart"/>
      <w:r w:rsidRPr="005B702F">
        <w:rPr>
          <w:rFonts w:ascii="Times New Roman" w:hAnsi="Times New Roman" w:cs="Times New Roman"/>
          <w:sz w:val="24"/>
          <w:szCs w:val="24"/>
        </w:rPr>
        <w:t>Patila</w:t>
      </w:r>
      <w:proofErr w:type="spellEnd"/>
      <w:r w:rsidRPr="005B702F">
        <w:rPr>
          <w:rFonts w:ascii="Times New Roman" w:hAnsi="Times New Roman" w:cs="Times New Roman"/>
          <w:sz w:val="24"/>
          <w:szCs w:val="24"/>
        </w:rPr>
        <w:t xml:space="preserve">, M., Stamatis, H., </w:t>
      </w:r>
      <w:proofErr w:type="spellStart"/>
      <w:r w:rsidRPr="005B702F">
        <w:rPr>
          <w:rFonts w:ascii="Times New Roman" w:hAnsi="Times New Roman" w:cs="Times New Roman"/>
          <w:sz w:val="24"/>
          <w:szCs w:val="24"/>
        </w:rPr>
        <w:t>Verginadis</w:t>
      </w:r>
      <w:proofErr w:type="spellEnd"/>
      <w:r w:rsidRPr="005B702F">
        <w:rPr>
          <w:rFonts w:ascii="Times New Roman" w:hAnsi="Times New Roman" w:cs="Times New Roman"/>
          <w:sz w:val="24"/>
          <w:szCs w:val="24"/>
        </w:rPr>
        <w:t xml:space="preserve">, I.I., </w:t>
      </w:r>
      <w:proofErr w:type="spellStart"/>
      <w:r w:rsidRPr="005B702F">
        <w:rPr>
          <w:rFonts w:ascii="Times New Roman" w:hAnsi="Times New Roman" w:cs="Times New Roman"/>
          <w:sz w:val="24"/>
          <w:szCs w:val="24"/>
        </w:rPr>
        <w:t>Velalolpoulou</w:t>
      </w:r>
      <w:proofErr w:type="spellEnd"/>
      <w:r w:rsidRPr="005B702F">
        <w:rPr>
          <w:rFonts w:ascii="Times New Roman" w:hAnsi="Times New Roman" w:cs="Times New Roman"/>
          <w:sz w:val="24"/>
          <w:szCs w:val="24"/>
        </w:rPr>
        <w:t xml:space="preserve">, A. P., Evangelou, A.M., </w:t>
      </w:r>
      <w:proofErr w:type="spellStart"/>
      <w:r w:rsidRPr="005B702F">
        <w:rPr>
          <w:rFonts w:ascii="Times New Roman" w:hAnsi="Times New Roman" w:cs="Times New Roman"/>
          <w:sz w:val="24"/>
          <w:szCs w:val="24"/>
        </w:rPr>
        <w:t>Sideratou</w:t>
      </w:r>
      <w:proofErr w:type="spellEnd"/>
      <w:r w:rsidRPr="005B702F">
        <w:rPr>
          <w:rFonts w:ascii="Times New Roman" w:hAnsi="Times New Roman" w:cs="Times New Roman"/>
          <w:sz w:val="24"/>
          <w:szCs w:val="24"/>
        </w:rPr>
        <w:t xml:space="preserve">, Z., </w:t>
      </w:r>
      <w:proofErr w:type="spellStart"/>
      <w:r w:rsidRPr="005B702F">
        <w:rPr>
          <w:rFonts w:ascii="Times New Roman" w:hAnsi="Times New Roman" w:cs="Times New Roman"/>
          <w:sz w:val="24"/>
          <w:szCs w:val="24"/>
        </w:rPr>
        <w:t>Gournis</w:t>
      </w:r>
      <w:proofErr w:type="spellEnd"/>
      <w:r w:rsidRPr="005B702F">
        <w:rPr>
          <w:rFonts w:ascii="Times New Roman" w:hAnsi="Times New Roman" w:cs="Times New Roman"/>
          <w:sz w:val="24"/>
          <w:szCs w:val="24"/>
        </w:rPr>
        <w:t xml:space="preserve">, D., Rudolf, P., 2020. </w:t>
      </w:r>
      <w:r w:rsidRPr="005B702F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eastAsia="en-GB"/>
          <w14:ligatures w14:val="none"/>
        </w:rPr>
        <w:t xml:space="preserve">A facile approach to hydrophilic oxidized fullerenes and their derivatives as cytotoxic agents and supports for </w:t>
      </w:r>
      <w:proofErr w:type="spellStart"/>
      <w:r w:rsidRPr="005B702F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eastAsia="en-GB"/>
          <w14:ligatures w14:val="none"/>
        </w:rPr>
        <w:t>nanobiocatalytic</w:t>
      </w:r>
      <w:proofErr w:type="spellEnd"/>
      <w:r w:rsidRPr="005B702F">
        <w:rPr>
          <w:rFonts w:ascii="Times New Roman" w:eastAsia="Times New Roman" w:hAnsi="Times New Roman" w:cs="Times New Roman"/>
          <w:color w:val="222222"/>
          <w:kern w:val="36"/>
          <w:sz w:val="24"/>
          <w:szCs w:val="24"/>
          <w:lang w:eastAsia="en-GB"/>
          <w14:ligatures w14:val="none"/>
        </w:rPr>
        <w:t xml:space="preserve"> systems, </w:t>
      </w:r>
      <w:r w:rsidR="00637B9C" w:rsidRPr="005B702F">
        <w:rPr>
          <w:rFonts w:ascii="Times New Roman" w:hAnsi="Times New Roman" w:cs="Times New Roman"/>
          <w:color w:val="3F3F3F"/>
          <w:kern w:val="0"/>
          <w:sz w:val="24"/>
          <w:szCs w:val="24"/>
        </w:rPr>
        <w:t>Sci</w:t>
      </w:r>
      <w:r w:rsidRPr="005B702F">
        <w:rPr>
          <w:rFonts w:ascii="Times New Roman" w:hAnsi="Times New Roman" w:cs="Times New Roman"/>
          <w:color w:val="3F3F3F"/>
          <w:kern w:val="0"/>
          <w:sz w:val="24"/>
          <w:szCs w:val="24"/>
        </w:rPr>
        <w:t>.</w:t>
      </w:r>
      <w:r w:rsidR="00637B9C" w:rsidRPr="005B702F">
        <w:rPr>
          <w:rFonts w:ascii="Times New Roman" w:hAnsi="Times New Roman" w:cs="Times New Roman"/>
          <w:color w:val="3F3F3F"/>
          <w:kern w:val="0"/>
          <w:sz w:val="24"/>
          <w:szCs w:val="24"/>
        </w:rPr>
        <w:t xml:space="preserve"> Reports 10:8244, https://doi.org/10.1038/s41598-020-65117-7</w:t>
      </w:r>
      <w:r w:rsidRPr="005B702F">
        <w:rPr>
          <w:rFonts w:ascii="Times New Roman" w:hAnsi="Times New Roman" w:cs="Times New Roman"/>
          <w:color w:val="3F3F3F"/>
          <w:kern w:val="0"/>
          <w:sz w:val="24"/>
          <w:szCs w:val="24"/>
        </w:rPr>
        <w:t>.</w:t>
      </w:r>
    </w:p>
    <w:p w14:paraId="1416DAE1" w14:textId="77777777" w:rsidR="00951F7D" w:rsidRPr="005B702F" w:rsidRDefault="00951F7D" w:rsidP="00CB3508">
      <w:pPr>
        <w:jc w:val="both"/>
      </w:pPr>
    </w:p>
    <w:sectPr w:rsidR="00951F7D" w:rsidRPr="005B702F">
      <w:footerReference w:type="even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FD550" w14:textId="77777777" w:rsidR="00AF6263" w:rsidRDefault="00AF6263" w:rsidP="00046CF5">
      <w:r>
        <w:separator/>
      </w:r>
    </w:p>
  </w:endnote>
  <w:endnote w:type="continuationSeparator" w:id="0">
    <w:p w14:paraId="41D97A0D" w14:textId="77777777" w:rsidR="00AF6263" w:rsidRDefault="00AF6263" w:rsidP="00046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202494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EDEDAB" w14:textId="228294B8" w:rsidR="00046CF5" w:rsidRDefault="00046CF5" w:rsidP="005B5E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A62BE0" w14:textId="77777777" w:rsidR="00046CF5" w:rsidRDefault="00046CF5" w:rsidP="00046C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79955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C9A137" w14:textId="2FCB308C" w:rsidR="00046CF5" w:rsidRDefault="00046CF5" w:rsidP="005B5E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0FBCC5" w14:textId="77777777" w:rsidR="00046CF5" w:rsidRDefault="00046CF5" w:rsidP="00046C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74331" w14:textId="77777777" w:rsidR="00AF6263" w:rsidRDefault="00AF6263" w:rsidP="00046CF5">
      <w:r>
        <w:separator/>
      </w:r>
    </w:p>
  </w:footnote>
  <w:footnote w:type="continuationSeparator" w:id="0">
    <w:p w14:paraId="400B5706" w14:textId="77777777" w:rsidR="00AF6263" w:rsidRDefault="00AF6263" w:rsidP="00046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C3F"/>
    <w:rsid w:val="00037FC4"/>
    <w:rsid w:val="00046CF5"/>
    <w:rsid w:val="001055EF"/>
    <w:rsid w:val="00145104"/>
    <w:rsid w:val="00185405"/>
    <w:rsid w:val="001951D0"/>
    <w:rsid w:val="001A0566"/>
    <w:rsid w:val="001A0E6E"/>
    <w:rsid w:val="0027090E"/>
    <w:rsid w:val="002A3B11"/>
    <w:rsid w:val="002C1934"/>
    <w:rsid w:val="002C7D37"/>
    <w:rsid w:val="002D12B4"/>
    <w:rsid w:val="003057C0"/>
    <w:rsid w:val="00305E75"/>
    <w:rsid w:val="003147E7"/>
    <w:rsid w:val="00321CDE"/>
    <w:rsid w:val="003555FC"/>
    <w:rsid w:val="00371458"/>
    <w:rsid w:val="003841EB"/>
    <w:rsid w:val="00396614"/>
    <w:rsid w:val="003B2897"/>
    <w:rsid w:val="003B5442"/>
    <w:rsid w:val="00416AF5"/>
    <w:rsid w:val="00467EC7"/>
    <w:rsid w:val="0048562C"/>
    <w:rsid w:val="004977FB"/>
    <w:rsid w:val="004B44E3"/>
    <w:rsid w:val="00514B91"/>
    <w:rsid w:val="005B702F"/>
    <w:rsid w:val="005C13EB"/>
    <w:rsid w:val="005C7DF8"/>
    <w:rsid w:val="00606646"/>
    <w:rsid w:val="0062104A"/>
    <w:rsid w:val="00637B9C"/>
    <w:rsid w:val="006C081E"/>
    <w:rsid w:val="00714223"/>
    <w:rsid w:val="00746552"/>
    <w:rsid w:val="00750CBA"/>
    <w:rsid w:val="00772464"/>
    <w:rsid w:val="007859DB"/>
    <w:rsid w:val="007A5D01"/>
    <w:rsid w:val="00882099"/>
    <w:rsid w:val="00885276"/>
    <w:rsid w:val="009201CD"/>
    <w:rsid w:val="00951F7D"/>
    <w:rsid w:val="00956B44"/>
    <w:rsid w:val="009573E0"/>
    <w:rsid w:val="00991574"/>
    <w:rsid w:val="009F0011"/>
    <w:rsid w:val="00A32692"/>
    <w:rsid w:val="00A77D6E"/>
    <w:rsid w:val="00AD0D95"/>
    <w:rsid w:val="00AE0C3F"/>
    <w:rsid w:val="00AF6263"/>
    <w:rsid w:val="00B21C88"/>
    <w:rsid w:val="00BD6DC3"/>
    <w:rsid w:val="00C6233B"/>
    <w:rsid w:val="00C847CD"/>
    <w:rsid w:val="00CA5312"/>
    <w:rsid w:val="00CB3508"/>
    <w:rsid w:val="00CB3D3C"/>
    <w:rsid w:val="00CC456E"/>
    <w:rsid w:val="00D250A8"/>
    <w:rsid w:val="00D92948"/>
    <w:rsid w:val="00DB56DE"/>
    <w:rsid w:val="00E00AA4"/>
    <w:rsid w:val="00E477B6"/>
    <w:rsid w:val="00E6557A"/>
    <w:rsid w:val="00F2318B"/>
    <w:rsid w:val="00FA6814"/>
    <w:rsid w:val="00FB170C"/>
    <w:rsid w:val="00FB1822"/>
    <w:rsid w:val="00FE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7016A"/>
  <w15:chartTrackingRefBased/>
  <w15:docId w15:val="{84C85046-5CED-154E-B93C-289F85B1B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F7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C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C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C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C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C3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C3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C3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C3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C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C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C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AE0C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AE0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C3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C3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C3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C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C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C3F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555F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6C0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C081E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046CF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46CF5"/>
  </w:style>
  <w:style w:type="character" w:styleId="PageNumber">
    <w:name w:val="page number"/>
    <w:basedOn w:val="DefaultParagraphFont"/>
    <w:uiPriority w:val="99"/>
    <w:semiHidden/>
    <w:unhideWhenUsed/>
    <w:rsid w:val="00046CF5"/>
  </w:style>
  <w:style w:type="paragraph" w:styleId="BodyText">
    <w:name w:val="Body Text"/>
    <w:basedOn w:val="Normal"/>
    <w:link w:val="BodyTextChar"/>
    <w:uiPriority w:val="1"/>
    <w:qFormat/>
    <w:rsid w:val="0062104A"/>
    <w:pPr>
      <w:autoSpaceDE w:val="0"/>
      <w:autoSpaceDN w:val="0"/>
      <w:adjustRightInd w:val="0"/>
    </w:pPr>
    <w:rPr>
      <w:rFonts w:ascii="Calibri" w:eastAsiaTheme="minorHAnsi" w:hAnsi="Calibri" w:cs="Calibri"/>
      <w:sz w:val="20"/>
      <w:szCs w:val="20"/>
      <w:lang w:eastAsia="en-US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1"/>
    <w:rsid w:val="0062104A"/>
    <w:rPr>
      <w:rFonts w:ascii="Calibri" w:hAnsi="Calibri" w:cs="Calibri"/>
      <w:kern w:val="0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62104A"/>
    <w:pPr>
      <w:autoSpaceDE w:val="0"/>
      <w:autoSpaceDN w:val="0"/>
      <w:adjustRightInd w:val="0"/>
    </w:pPr>
    <w:rPr>
      <w:rFonts w:ascii="Calibri" w:eastAsiaTheme="minorHAnsi" w:hAnsi="Calibri" w:cs="Calibri"/>
      <w:lang w:eastAsia="en-US"/>
      <w14:ligatures w14:val="standardContextual"/>
    </w:rPr>
  </w:style>
  <w:style w:type="character" w:customStyle="1" w:styleId="hlfld-title">
    <w:name w:val="hlfld-title"/>
    <w:basedOn w:val="DefaultParagraphFont"/>
    <w:rsid w:val="009573E0"/>
  </w:style>
  <w:style w:type="character" w:styleId="Hyperlink">
    <w:name w:val="Hyperlink"/>
    <w:basedOn w:val="DefaultParagraphFont"/>
    <w:uiPriority w:val="99"/>
    <w:semiHidden/>
    <w:unhideWhenUsed/>
    <w:rsid w:val="00951F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2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47</Words>
  <Characters>654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Bethune</dc:creator>
  <cp:keywords/>
  <dc:description/>
  <cp:lastModifiedBy>Charles Cockell</cp:lastModifiedBy>
  <cp:revision>18</cp:revision>
  <cp:lastPrinted>2024-06-04T11:34:00Z</cp:lastPrinted>
  <dcterms:created xsi:type="dcterms:W3CDTF">2025-05-03T17:20:00Z</dcterms:created>
  <dcterms:modified xsi:type="dcterms:W3CDTF">2025-05-09T09:23:00Z</dcterms:modified>
</cp:coreProperties>
</file>